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883677" w14:textId="5ECB5F5F" w:rsidR="008E0F00" w:rsidRPr="00361A64" w:rsidRDefault="004D7451">
      <w:pPr>
        <w:rPr>
          <w:rFonts w:ascii="Arial" w:hAnsi="Arial" w:cs="Arial"/>
          <w:noProof/>
          <w:lang w:val="de-DE"/>
        </w:rPr>
      </w:pPr>
      <w:r w:rsidRPr="00361A64">
        <w:rPr>
          <w:rFonts w:ascii="Arial" w:hAnsi="Arial" w:cs="Arial"/>
          <w:noProof/>
          <w:lang w:val="de-DE"/>
        </w:rPr>
        <mc:AlternateContent>
          <mc:Choice Requires="wps">
            <w:drawing>
              <wp:anchor distT="0" distB="0" distL="114300" distR="114300" simplePos="0" relativeHeight="251768832" behindDoc="0" locked="0" layoutInCell="1" allowOverlap="1" wp14:anchorId="77BF28D1" wp14:editId="3CF4C256">
                <wp:simplePos x="0" y="0"/>
                <wp:positionH relativeFrom="column">
                  <wp:posOffset>4000500</wp:posOffset>
                </wp:positionH>
                <wp:positionV relativeFrom="paragraph">
                  <wp:posOffset>114300</wp:posOffset>
                </wp:positionV>
                <wp:extent cx="2171700" cy="342900"/>
                <wp:effectExtent l="0" t="0" r="12700" b="12700"/>
                <wp:wrapThrough wrapText="bothSides">
                  <wp:wrapPolygon edited="0">
                    <wp:start x="0" y="0"/>
                    <wp:lineTo x="0" y="20800"/>
                    <wp:lineTo x="21474" y="20800"/>
                    <wp:lineTo x="21474" y="0"/>
                    <wp:lineTo x="0" y="0"/>
                  </wp:wrapPolygon>
                </wp:wrapThrough>
                <wp:docPr id="34" name="Rechteck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71700" cy="342900"/>
                        </a:xfrm>
                        <a:prstGeom prst="rect">
                          <a:avLst/>
                        </a:prstGeom>
                        <a:solidFill>
                          <a:schemeClr val="accent3">
                            <a:lumMod val="20000"/>
                            <a:lumOff val="80000"/>
                          </a:schemeClr>
                        </a:solidFill>
                        <a:ln>
                          <a:noFill/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B11654F" w14:textId="77777777" w:rsidR="009F1D3B" w:rsidRPr="009D7692" w:rsidRDefault="009F1D3B" w:rsidP="00DC50D9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</w:rPr>
                            </w:pPr>
                            <w:r w:rsidRPr="009D7692">
                              <w:rPr>
                                <w:rFonts w:ascii="Arial" w:hAnsi="Arial" w:cs="Arial"/>
                                <w:b/>
                                <w:color w:val="000000" w:themeColor="text1"/>
                              </w:rPr>
                              <w:t>CONTROL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hteck 34" o:spid="_x0000_s1026" style="position:absolute;margin-left:315pt;margin-top:9pt;width:171pt;height:27pt;z-index:2517688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/c+AKECAADCBQAADgAAAGRycy9lMm9Eb2MueG1srFRbT9swFH6ftP9g+X2kKd2AiBRVIKZJDBAw&#10;8ew6Nolm+3i226T79Rw7FzqGNmnaS3LuN3/nnJ51WpGtcL4BU9L8YEaJMByqxjyV9NvD5YdjSnxg&#10;pmIKjCjpTnh6tnz/7rS1hZhDDaoSjmAQ44vWlrQOwRZZ5nktNPMHYIVBpQSnWUDWPWWVYy1G1yqb&#10;z2afshZcZR1w4T1KL3olXab4UgoebqT0IhBVUqwtpK9L33X8ZstTVjw5ZuuGD2Wwf6hCs8Zg0inU&#10;BQuMbFzzWyjdcAceZDjgoDOQsuEi9YDd5LNX3dzXzIrUCw7H22lM/v+F5dfbW0eaqqSHC0oM0/hG&#10;d4LXQfDvBEU4n9b6As3u7a0bOI9kbLaTTsc/tkG6NNPdNFPRBcJROM+P8qMZjp6j7nAxP0Eaw2Qv&#10;3tb58FmAJpEoqcM3S6Nk2ysfetPRJCbzoJrqslEqMREn4lw5smX4woxzYcJhclcb/RWqXo5I6dOy&#10;AsWIiF58PIqxmoS4GCnV9ksSZWIqAzFpX08vEQlfQ5FxSv1cEhV2SkQvZe6ExPniJPJU1pRnv+J8&#10;GEmyjm4SU02OfT9/dBzso2tf1eQ8/3vWySNlBhMmZ90YcG8FUGEsWfb2OLW9viMZunWXgJWnB4+i&#10;NVQ7RJuDfg295ZcNvvkV8+GWOdw7hAneknCDH6mgLSkMFCU1uJ9vyaM9rgNqKWlxj0vqf2yYE5So&#10;LwYX5SRfLOLiJ2bx8WiOjNvXrPc1ZqPPAYGU49WyPJHRPqiRlA70I56cVcyKKmY45i4pD25kzkN/&#10;X/BocbFaJTNcdsvClbm3fARCxPRD98icHYAfcGWuYdx5VrzCf28bn8jAahNANmk5XuY6PAEeigTh&#10;4ajFS7TPJ6uX07t8BgAA//8DAFBLAwQUAAYACAAAACEAp4zoktsAAAAJAQAADwAAAGRycy9kb3du&#10;cmV2LnhtbExPy07DMBC8I/EP1iJxQa1NqfoIcSpUCalHKBw4buMliYjXUew0ga9ne4LTzGpGszP5&#10;bvKtOlMfm8AW7ucGFHEZXMOVhfe359kGVEzIDtvAZOGbIuyK66scMxdGfqXzMVVKQjhmaKFOqcu0&#10;jmVNHuM8dMSifYbeY5Kzr7TrcZRw3+qFMSvtsWH5UGNH+5rKr+PgLfxgs+8P5vDB0dy9LHlbDUsa&#10;rb29mZ4eQSWa0p8ZLvWlOhTS6RQGdlG1FlYPRrYkETaCYtiuF0JOFi6oi1z/X1D8AgAA//8DAFBL&#10;AQItABQABgAIAAAAIQDkmcPA+wAAAOEBAAATAAAAAAAAAAAAAAAAAAAAAABbQ29udGVudF9UeXBl&#10;c10ueG1sUEsBAi0AFAAGAAgAAAAhACOyauHXAAAAlAEAAAsAAAAAAAAAAAAAAAAALAEAAF9yZWxz&#10;Ly5yZWxzUEsBAi0AFAAGAAgAAAAhALP3PgChAgAAwgUAAA4AAAAAAAAAAAAAAAAALAIAAGRycy9l&#10;Mm9Eb2MueG1sUEsBAi0AFAAGAAgAAAAhAKeM6JLbAAAACQEAAA8AAAAAAAAAAAAAAAAA+QQAAGRy&#10;cy9kb3ducmV2LnhtbFBLBQYAAAAABAAEAPMAAAABBgAAAAA=&#10;" fillcolor="#eaf1dd [662]" stroked="f">
                <v:textbox>
                  <w:txbxContent>
                    <w:p w14:paraId="7B11654F" w14:textId="77777777" w:rsidR="009F1D3B" w:rsidRPr="009D7692" w:rsidRDefault="009F1D3B" w:rsidP="00DC50D9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</w:rPr>
                      </w:pPr>
                      <w:r w:rsidRPr="009D7692">
                        <w:rPr>
                          <w:rFonts w:ascii="Arial" w:hAnsi="Arial" w:cs="Arial"/>
                          <w:b/>
                          <w:color w:val="000000" w:themeColor="text1"/>
                        </w:rPr>
                        <w:t>CONTROLS</w:t>
                      </w:r>
                    </w:p>
                  </w:txbxContent>
                </v:textbox>
                <w10:wrap type="through"/>
              </v:rect>
            </w:pict>
          </mc:Fallback>
        </mc:AlternateContent>
      </w:r>
      <w:r w:rsidR="00DC50D9" w:rsidRPr="00361A64">
        <w:rPr>
          <w:rFonts w:ascii="Arial" w:hAnsi="Arial" w:cs="Arial"/>
          <w:noProof/>
          <w:lang w:val="de-DE"/>
        </w:rPr>
        <mc:AlternateContent>
          <mc:Choice Requires="wps">
            <w:drawing>
              <wp:anchor distT="0" distB="0" distL="114300" distR="114300" simplePos="0" relativeHeight="251766784" behindDoc="0" locked="0" layoutInCell="1" allowOverlap="1" wp14:anchorId="0E8D0F98" wp14:editId="2DB63D47">
                <wp:simplePos x="0" y="0"/>
                <wp:positionH relativeFrom="column">
                  <wp:posOffset>457200</wp:posOffset>
                </wp:positionH>
                <wp:positionV relativeFrom="paragraph">
                  <wp:posOffset>114300</wp:posOffset>
                </wp:positionV>
                <wp:extent cx="2171700" cy="342900"/>
                <wp:effectExtent l="0" t="0" r="12700" b="12700"/>
                <wp:wrapThrough wrapText="bothSides">
                  <wp:wrapPolygon edited="0">
                    <wp:start x="0" y="0"/>
                    <wp:lineTo x="0" y="20800"/>
                    <wp:lineTo x="21474" y="20800"/>
                    <wp:lineTo x="21474" y="0"/>
                    <wp:lineTo x="0" y="0"/>
                  </wp:wrapPolygon>
                </wp:wrapThrough>
                <wp:docPr id="33" name="Rechteck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71700" cy="342900"/>
                        </a:xfrm>
                        <a:prstGeom prst="rect">
                          <a:avLst/>
                        </a:prstGeom>
                        <a:solidFill>
                          <a:schemeClr val="tx2">
                            <a:lumMod val="20000"/>
                            <a:lumOff val="80000"/>
                          </a:schemeClr>
                        </a:solidFill>
                        <a:ln>
                          <a:noFill/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D546CF" w14:textId="77777777" w:rsidR="009F1D3B" w:rsidRPr="009D7692" w:rsidRDefault="009F1D3B" w:rsidP="00DC50D9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</w:rPr>
                            </w:pPr>
                            <w:r w:rsidRPr="009D7692">
                              <w:rPr>
                                <w:rFonts w:ascii="Arial" w:hAnsi="Arial" w:cs="Arial"/>
                                <w:b/>
                                <w:color w:val="000000" w:themeColor="text1"/>
                              </w:rPr>
                              <w:t>CAS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hteck 33" o:spid="_x0000_s1027" style="position:absolute;margin-left:36pt;margin-top:9pt;width:171pt;height:27pt;z-index:2517667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1/poL6QCAAC9BQAADgAAAGRycy9lMm9Eb2MueG1srFTfT9swEH6ftP/B8vtI05YBESmqQEyTGFTA&#10;xLPr2CSa4/Nst0331+9sJ6FjaJOmvSR35/vlz9/d+UXXKrIV1jWgS5ofTSgRmkPV6OeSfn28/nBK&#10;ifNMV0yBFiXdC0cvFu/fne9MIaZQg6qEJZhEu2JnSlp7b4osc7wWLXNHYITGQwm2ZR5V+5xVlu0w&#10;e6uy6WTyMduBrYwFLpxD61U6pIuYX0rB/Z2UTniiSoq9+fi18bsO32xxzopny0zd8L4N9g9dtKzR&#10;WHRMdcU8Ixvb/JaqbbgFB9IfcWgzkLLhIt4Bb5NPXt3moWZGxLsgOM6MMLn/l5bfbleWNFVJZzNK&#10;NGvxje4Fr73g3wiaEJ+dcQW6PZiV7TWHYrhsJ20b/ngN0kVM9yOmovOEo3Gan+QnE4Se49lsPj1D&#10;GdNkL9HGOv9JQEuCUFKLbxahZNsb55Pr4BKKOVBNdd0oFZXAE3GpLNkyfGHfTWOo2rRfoEo2ZEkq&#10;yQo0IxuS+XQwYyeRbSFL7OuXAkqHMhpCwdRLsojIrb7BgFDCJEp+r0SIUvpeSMQWUchjW2Od1ALj&#10;XGif93BE7xAmsdQYOPt7YO8fQlNXY3AC449Vx4hYGbQfg9tGg32ruhpblskfUTu4dxB9t+4iqY4H&#10;Aq2h2iPRLKQJdIZfN/jcN8z5FbM4csgQXCP+Dj9Swa6k0EuU1GB/vGUP/jgJeErJDke4pO77hllB&#10;ifqscUbO8vk8zHxU5scnU1Ts4cn68ERv2ktADuW4sAyPYvD3ahClhfYJt80yVMUjpjnWLin3dlAu&#10;fVotuK+4WC6jG865Yf5GPxg+8CDQ+bF7Ytb0nPc4LbcwjDsrXlE/+YYX0rDceJBNnIuAdMK1fwHc&#10;EZHB/T4LS+hQj14vW3fxEwAA//8DAFBLAwQUAAYACAAAACEANXG/E9wAAAAIAQAADwAAAGRycy9k&#10;b3ducmV2LnhtbEyPy07DMBBF90j9B2sqsaNOqr4U4lQVAiGxoqVCYufGQxKwx5HttOHvGcQCVvO4&#10;ozvnltvRWXHGEDtPCvJZBgKp9qajRsHx5eFmAyImTUZbT6jgCyNsq8lVqQvjL7TH8yE1gk0oFlpB&#10;m1JfSBnrFp2OM98jsfbug9OJx9BIE/SFzZ2V8yxbSac74g+t7vGuxfrzMDgF+8Y+f6zcWC/zx9cn&#10;ul++DbvQK3U9HXe3IBKO6e8YfvAZHSpmOvmBTBRWwXrOURLvN1xZX+QLbk6/gqxK+T9A9Q0AAP//&#10;AwBQSwECLQAUAAYACAAAACEA5JnDwPsAAADhAQAAEwAAAAAAAAAAAAAAAAAAAAAAW0NvbnRlbnRf&#10;VHlwZXNdLnhtbFBLAQItABQABgAIAAAAIQAjsmrh1wAAAJQBAAALAAAAAAAAAAAAAAAAACwBAABf&#10;cmVscy8ucmVsc1BLAQItABQABgAIAAAAIQDX+mgvpAIAAL0FAAAOAAAAAAAAAAAAAAAAACwCAABk&#10;cnMvZTJvRG9jLnhtbFBLAQItABQABgAIAAAAIQA1cb8T3AAAAAgBAAAPAAAAAAAAAAAAAAAAAPwE&#10;AABkcnMvZG93bnJldi54bWxQSwUGAAAAAAQABADzAAAABQYAAAAA&#10;" fillcolor="#c6d9f1 [671]" stroked="f">
                <v:textbox>
                  <w:txbxContent>
                    <w:p w14:paraId="7FD546CF" w14:textId="77777777" w:rsidR="009F1D3B" w:rsidRPr="009D7692" w:rsidRDefault="009F1D3B" w:rsidP="00DC50D9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</w:rPr>
                      </w:pPr>
                      <w:r w:rsidRPr="009D7692">
                        <w:rPr>
                          <w:rFonts w:ascii="Arial" w:hAnsi="Arial" w:cs="Arial"/>
                          <w:b/>
                          <w:color w:val="000000" w:themeColor="text1"/>
                        </w:rPr>
                        <w:t>CASES</w:t>
                      </w:r>
                    </w:p>
                  </w:txbxContent>
                </v:textbox>
                <w10:wrap type="through"/>
              </v:rect>
            </w:pict>
          </mc:Fallback>
        </mc:AlternateContent>
      </w:r>
      <w:r w:rsidR="008E0F00" w:rsidRPr="00361A64">
        <w:rPr>
          <w:rFonts w:ascii="Arial" w:hAnsi="Arial" w:cs="Arial"/>
          <w:noProof/>
          <w:lang w:val="de-D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DFF349D" wp14:editId="173EFB1C">
                <wp:simplePos x="0" y="0"/>
                <wp:positionH relativeFrom="column">
                  <wp:posOffset>3657600</wp:posOffset>
                </wp:positionH>
                <wp:positionV relativeFrom="paragraph">
                  <wp:posOffset>571500</wp:posOffset>
                </wp:positionV>
                <wp:extent cx="2628900" cy="1143000"/>
                <wp:effectExtent l="0" t="0" r="38100" b="25400"/>
                <wp:wrapThrough wrapText="bothSides">
                  <wp:wrapPolygon edited="0">
                    <wp:start x="417" y="0"/>
                    <wp:lineTo x="0" y="1440"/>
                    <wp:lineTo x="0" y="20640"/>
                    <wp:lineTo x="417" y="21600"/>
                    <wp:lineTo x="21287" y="21600"/>
                    <wp:lineTo x="21704" y="20160"/>
                    <wp:lineTo x="21704" y="960"/>
                    <wp:lineTo x="21287" y="0"/>
                    <wp:lineTo x="417" y="0"/>
                  </wp:wrapPolygon>
                </wp:wrapThrough>
                <wp:docPr id="1" name="Abgerundetes Rechtec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28900" cy="1143000"/>
                        </a:xfrm>
                        <a:prstGeom prst="roundRect">
                          <a:avLst/>
                        </a:prstGeom>
                        <a:solidFill>
                          <a:srgbClr val="FFFFFF"/>
                        </a:solidFill>
                        <a:ln w="19050" cmpd="sng">
                          <a:solidFill>
                            <a:srgbClr val="000000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C6334F6" w14:textId="1D115B02" w:rsidR="009F1D3B" w:rsidRDefault="009F1D3B" w:rsidP="00D867E3">
                            <w:pPr>
                              <w:jc w:val="center"/>
                              <w:rPr>
                                <w:rFonts w:ascii="Arial" w:hAnsi="Arial" w:cs="Arial"/>
                                <w:i/>
                                <w:color w:val="000000" w:themeColor="text1"/>
                              </w:rPr>
                            </w:pPr>
                            <w:r w:rsidRPr="008E0F00">
                              <w:rPr>
                                <w:rFonts w:ascii="Arial" w:hAnsi="Arial" w:cs="Arial"/>
                                <w:i/>
                                <w:color w:val="000000" w:themeColor="text1"/>
                              </w:rPr>
                              <w:t xml:space="preserve">Singleton </w:t>
                            </w:r>
                            <w:r>
                              <w:rPr>
                                <w:rFonts w:ascii="Arial" w:hAnsi="Arial" w:cs="Arial"/>
                                <w:i/>
                                <w:color w:val="000000" w:themeColor="text1"/>
                              </w:rPr>
                              <w:t>live births</w:t>
                            </w:r>
                          </w:p>
                          <w:p w14:paraId="7CF2BB1D" w14:textId="77777777" w:rsidR="009F1D3B" w:rsidRPr="009D7692" w:rsidRDefault="009F1D3B" w:rsidP="00D867E3">
                            <w:pPr>
                              <w:jc w:val="center"/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22"/>
                              </w:rPr>
                            </w:pPr>
                            <w:r w:rsidRPr="009D7692"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22"/>
                              </w:rPr>
                              <w:t>1</w:t>
                            </w:r>
                            <w:r w:rsidRPr="009D7692"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22"/>
                                <w:vertAlign w:val="superscript"/>
                              </w:rPr>
                              <w:t>st</w:t>
                            </w:r>
                            <w:r w:rsidRPr="009D7692"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22"/>
                              </w:rPr>
                              <w:t xml:space="preserve"> January 2013 – </w:t>
                            </w:r>
                          </w:p>
                          <w:p w14:paraId="070153E1" w14:textId="1F7184FB" w:rsidR="009F1D3B" w:rsidRPr="009D7692" w:rsidRDefault="009F1D3B" w:rsidP="00D867E3">
                            <w:pPr>
                              <w:jc w:val="center"/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22"/>
                              </w:rPr>
                            </w:pPr>
                            <w:r w:rsidRPr="009D7692"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22"/>
                              </w:rPr>
                              <w:t>31</w:t>
                            </w:r>
                            <w:r w:rsidRPr="009D7692"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22"/>
                                <w:vertAlign w:val="superscript"/>
                              </w:rPr>
                              <w:t>st</w:t>
                            </w:r>
                            <w:r w:rsidRPr="009D7692"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22"/>
                              </w:rPr>
                              <w:t xml:space="preserve"> December 2019</w:t>
                            </w:r>
                          </w:p>
                          <w:p w14:paraId="6247F0EE" w14:textId="77777777" w:rsidR="009F1D3B" w:rsidRDefault="009F1D3B" w:rsidP="00D867E3">
                            <w:pPr>
                              <w:jc w:val="center"/>
                              <w:rPr>
                                <w:rFonts w:ascii="Arial" w:hAnsi="Arial" w:cs="Arial"/>
                                <w:i/>
                                <w:color w:val="000000" w:themeColor="text1"/>
                              </w:rPr>
                            </w:pPr>
                          </w:p>
                          <w:p w14:paraId="58FB9A74" w14:textId="13C6C7D4" w:rsidR="009F1D3B" w:rsidRDefault="009F1D3B" w:rsidP="00D867E3">
                            <w:pPr>
                              <w:jc w:val="center"/>
                              <w:rPr>
                                <w:rFonts w:ascii="Arial" w:hAnsi="Arial" w:cs="Arial"/>
                                <w:i/>
                                <w:color w:val="000000" w:themeColor="text1"/>
                              </w:rPr>
                            </w:pPr>
                            <w:proofErr w:type="gramStart"/>
                            <w:r>
                              <w:rPr>
                                <w:rFonts w:ascii="Arial" w:hAnsi="Arial" w:cs="Arial"/>
                                <w:i/>
                                <w:color w:val="000000" w:themeColor="text1"/>
                              </w:rPr>
                              <w:t>n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i/>
                                <w:color w:val="000000" w:themeColor="text1"/>
                              </w:rPr>
                              <w:t>= 13</w:t>
                            </w:r>
                            <w:r w:rsidR="009D7692">
                              <w:rPr>
                                <w:rFonts w:ascii="Arial" w:hAnsi="Arial" w:cs="Arial"/>
                                <w:i/>
                                <w:color w:val="000000" w:themeColor="text1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i/>
                                <w:color w:val="000000" w:themeColor="text1"/>
                              </w:rPr>
                              <w:t>205</w:t>
                            </w:r>
                          </w:p>
                          <w:p w14:paraId="5233820F" w14:textId="77777777" w:rsidR="009F1D3B" w:rsidRPr="008E0F00" w:rsidRDefault="009F1D3B" w:rsidP="00D867E3">
                            <w:pPr>
                              <w:jc w:val="center"/>
                              <w:rPr>
                                <w:rFonts w:ascii="Arial" w:hAnsi="Arial" w:cs="Arial"/>
                                <w:i/>
                                <w:color w:val="000000" w:themeColor="text1"/>
                              </w:rPr>
                            </w:pPr>
                          </w:p>
                          <w:p w14:paraId="3EF05AEF" w14:textId="2AF5DB4C" w:rsidR="009F1D3B" w:rsidRPr="008E0F00" w:rsidRDefault="009F1D3B" w:rsidP="007E5A33">
                            <w:pPr>
                              <w:jc w:val="center"/>
                              <w:rPr>
                                <w:rFonts w:ascii="Arial" w:hAnsi="Arial" w:cs="Arial"/>
                                <w:i/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Abgerundetes Rechteck 1" o:spid="_x0000_s1028" style="position:absolute;margin-left:4in;margin-top:45pt;width:207pt;height:90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cp9ZKgCAADTBQAADgAAAGRycy9lMm9Eb2MueG1srFRbT9swFH6ftP9g+X0kDYVBRYoqUKdJCCpg&#10;4tl17CaaY3vHbpPu1+/YubQwJKRpfXDPybl953p13daK7AS4yuicTk5SSoTmpqj0Jqc/npdfLihx&#10;numCKaNFTvfC0ev5509XjZ2JzJRGFQIIOtFu1ticlt7bWZI4XoqauRNjhUahNFAzjyxskgJYg95r&#10;lWRpep40BgoLhgvn8OttJ6Tz6F9Kwf2DlE54onKK2Hx8Ib7r8CbzKzbbALNlxXsY7B9Q1KzSGHR0&#10;dcs8I1uo/nJVVxyMM9KfcFMnRsqKi5gDZjNJ32TzVDIrYi5YHGfHMrn/55bf71ZAqgJ7R4lmNbZo&#10;sd4I2OpCeOHIo+ClF/wnmYRSNdbN0OLJrqDnHJIh71ZCHf4xI9LG8u7H8orWE44fs/Ps4jLFLnCU&#10;TSbT0xQZ9JMczC04/02YmgQip2AQB0LwsbZsd+d8pz/ohZDOqKpYVkpFBjbrGwVkx7Dhy/jrQ7xS&#10;U5o0iOEyPQtwaov5O72JUV7puWN3CPeA+EgN8Ssdgos4cD3IUKuuOpHyeyWCjtKPQmLBsR6TLl4Y&#10;dTFiZpwL7WO1o1/UDmYS8xsNTz827PUPqEbj7GPjLo8hstF+NK4rbeA9B2qELDt9bOtR3oH07brt&#10;Ji0bZmltij2OH5huL53lywobf8ecXzHARcTu4HHxD/hIZbBlpqcoKQ38fu970Mf9QCklDS42dvbX&#10;loGgRH3XuDmXk+k0XILITM++ZsjAsWR9LNHb+sbgKOF2ILpIBn2vBlKCqV/wBi1CVBQxzTF2TrmH&#10;gbnx3cHBK8bFYhHVcPst83f6yfJhEMJMP7cvDGw//R4X594MR4DN3sx/pxs6rM1i642s4nKEUnd1&#10;7VuAlyPuWH/lwmk65qPW4RbP/wAAAP//AwBQSwMEFAAGAAgAAAAhACsEnZ3dAAAACgEAAA8AAABk&#10;cnMvZG93bnJldi54bWxMj8tOwzAQRfdI/IM1SOyoQxB9hDhVxUMIuqLNB7jxNImIx1E8bcLfM7CB&#10;1byu7pybryffqTMOsQ1k4HaWgEKqgmupNlDuX26WoCJbcrYLhAa+MMK6uLzIbebCSB943nGtxIRi&#10;Zg00zH2mdawa9DbOQo8kt2MYvGUZh1q7wY5i7judJslce9uSfGhsj48NVp+7kzewfXsfN/xapnd7&#10;Oi6fRn4O26o05vpq2jyAYpz4Tww/+IIOhTAdwolcVJ2B+8VcsrCBVSJVBKvf5mAgXchGF7n+H6H4&#10;BgAA//8DAFBLAQItABQABgAIAAAAIQDkmcPA+wAAAOEBAAATAAAAAAAAAAAAAAAAAAAAAABbQ29u&#10;dGVudF9UeXBlc10ueG1sUEsBAi0AFAAGAAgAAAAhACOyauHXAAAAlAEAAAsAAAAAAAAAAAAAAAAA&#10;LAEAAF9yZWxzLy5yZWxzUEsBAi0AFAAGAAgAAAAhAHnKfWSoAgAA0wUAAA4AAAAAAAAAAAAAAAAA&#10;LAIAAGRycy9lMm9Eb2MueG1sUEsBAi0AFAAGAAgAAAAhACsEnZ3dAAAACgEAAA8AAAAAAAAAAAAA&#10;AAAAAAUAAGRycy9kb3ducmV2LnhtbFBLBQYAAAAABAAEAPMAAAAKBgAAAAA=&#10;" strokeweight="1.5pt">
                <v:textbox>
                  <w:txbxContent>
                    <w:p w14:paraId="0C6334F6" w14:textId="1D115B02" w:rsidR="009F1D3B" w:rsidRDefault="009F1D3B" w:rsidP="00D867E3">
                      <w:pPr>
                        <w:jc w:val="center"/>
                        <w:rPr>
                          <w:rFonts w:ascii="Arial" w:hAnsi="Arial" w:cs="Arial"/>
                          <w:i/>
                          <w:color w:val="000000" w:themeColor="text1"/>
                        </w:rPr>
                      </w:pPr>
                      <w:r w:rsidRPr="008E0F00">
                        <w:rPr>
                          <w:rFonts w:ascii="Arial" w:hAnsi="Arial" w:cs="Arial"/>
                          <w:i/>
                          <w:color w:val="000000" w:themeColor="text1"/>
                        </w:rPr>
                        <w:t xml:space="preserve">Singleton </w:t>
                      </w:r>
                      <w:r>
                        <w:rPr>
                          <w:rFonts w:ascii="Arial" w:hAnsi="Arial" w:cs="Arial"/>
                          <w:i/>
                          <w:color w:val="000000" w:themeColor="text1"/>
                        </w:rPr>
                        <w:t>live births</w:t>
                      </w:r>
                    </w:p>
                    <w:p w14:paraId="7CF2BB1D" w14:textId="77777777" w:rsidR="009F1D3B" w:rsidRPr="009D7692" w:rsidRDefault="009F1D3B" w:rsidP="00D867E3">
                      <w:pPr>
                        <w:jc w:val="center"/>
                        <w:rPr>
                          <w:rFonts w:ascii="Arial" w:hAnsi="Arial" w:cs="Arial"/>
                          <w:i/>
                          <w:color w:val="000000" w:themeColor="text1"/>
                          <w:sz w:val="22"/>
                        </w:rPr>
                      </w:pPr>
                      <w:r w:rsidRPr="009D7692">
                        <w:rPr>
                          <w:rFonts w:ascii="Arial" w:hAnsi="Arial" w:cs="Arial"/>
                          <w:i/>
                          <w:color w:val="000000" w:themeColor="text1"/>
                          <w:sz w:val="22"/>
                        </w:rPr>
                        <w:t>1</w:t>
                      </w:r>
                      <w:r w:rsidRPr="009D7692">
                        <w:rPr>
                          <w:rFonts w:ascii="Arial" w:hAnsi="Arial" w:cs="Arial"/>
                          <w:i/>
                          <w:color w:val="000000" w:themeColor="text1"/>
                          <w:sz w:val="22"/>
                          <w:vertAlign w:val="superscript"/>
                        </w:rPr>
                        <w:t>st</w:t>
                      </w:r>
                      <w:r w:rsidRPr="009D7692">
                        <w:rPr>
                          <w:rFonts w:ascii="Arial" w:hAnsi="Arial" w:cs="Arial"/>
                          <w:i/>
                          <w:color w:val="000000" w:themeColor="text1"/>
                          <w:sz w:val="22"/>
                        </w:rPr>
                        <w:t xml:space="preserve"> January 2013 – </w:t>
                      </w:r>
                    </w:p>
                    <w:p w14:paraId="070153E1" w14:textId="1F7184FB" w:rsidR="009F1D3B" w:rsidRPr="009D7692" w:rsidRDefault="009F1D3B" w:rsidP="00D867E3">
                      <w:pPr>
                        <w:jc w:val="center"/>
                        <w:rPr>
                          <w:rFonts w:ascii="Arial" w:hAnsi="Arial" w:cs="Arial"/>
                          <w:i/>
                          <w:color w:val="000000" w:themeColor="text1"/>
                          <w:sz w:val="22"/>
                        </w:rPr>
                      </w:pPr>
                      <w:r w:rsidRPr="009D7692">
                        <w:rPr>
                          <w:rFonts w:ascii="Arial" w:hAnsi="Arial" w:cs="Arial"/>
                          <w:i/>
                          <w:color w:val="000000" w:themeColor="text1"/>
                          <w:sz w:val="22"/>
                        </w:rPr>
                        <w:t>31</w:t>
                      </w:r>
                      <w:r w:rsidRPr="009D7692">
                        <w:rPr>
                          <w:rFonts w:ascii="Arial" w:hAnsi="Arial" w:cs="Arial"/>
                          <w:i/>
                          <w:color w:val="000000" w:themeColor="text1"/>
                          <w:sz w:val="22"/>
                          <w:vertAlign w:val="superscript"/>
                        </w:rPr>
                        <w:t>st</w:t>
                      </w:r>
                      <w:r w:rsidRPr="009D7692">
                        <w:rPr>
                          <w:rFonts w:ascii="Arial" w:hAnsi="Arial" w:cs="Arial"/>
                          <w:i/>
                          <w:color w:val="000000" w:themeColor="text1"/>
                          <w:sz w:val="22"/>
                        </w:rPr>
                        <w:t xml:space="preserve"> December 2019</w:t>
                      </w:r>
                    </w:p>
                    <w:p w14:paraId="6247F0EE" w14:textId="77777777" w:rsidR="009F1D3B" w:rsidRDefault="009F1D3B" w:rsidP="00D867E3">
                      <w:pPr>
                        <w:jc w:val="center"/>
                        <w:rPr>
                          <w:rFonts w:ascii="Arial" w:hAnsi="Arial" w:cs="Arial"/>
                          <w:i/>
                          <w:color w:val="000000" w:themeColor="text1"/>
                        </w:rPr>
                      </w:pPr>
                    </w:p>
                    <w:p w14:paraId="58FB9A74" w14:textId="13C6C7D4" w:rsidR="009F1D3B" w:rsidRDefault="009F1D3B" w:rsidP="00D867E3">
                      <w:pPr>
                        <w:jc w:val="center"/>
                        <w:rPr>
                          <w:rFonts w:ascii="Arial" w:hAnsi="Arial" w:cs="Arial"/>
                          <w:i/>
                          <w:color w:val="000000" w:themeColor="text1"/>
                        </w:rPr>
                      </w:pPr>
                      <w:proofErr w:type="gramStart"/>
                      <w:r>
                        <w:rPr>
                          <w:rFonts w:ascii="Arial" w:hAnsi="Arial" w:cs="Arial"/>
                          <w:i/>
                          <w:color w:val="000000" w:themeColor="text1"/>
                        </w:rPr>
                        <w:t>n</w:t>
                      </w:r>
                      <w:proofErr w:type="gramEnd"/>
                      <w:r>
                        <w:rPr>
                          <w:rFonts w:ascii="Arial" w:hAnsi="Arial" w:cs="Arial"/>
                          <w:i/>
                          <w:color w:val="000000" w:themeColor="text1"/>
                        </w:rPr>
                        <w:t>= 13</w:t>
                      </w:r>
                      <w:r w:rsidR="009D7692">
                        <w:rPr>
                          <w:rFonts w:ascii="Arial" w:hAnsi="Arial" w:cs="Arial"/>
                          <w:i/>
                          <w:color w:val="000000" w:themeColor="text1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i/>
                          <w:color w:val="000000" w:themeColor="text1"/>
                        </w:rPr>
                        <w:t>205</w:t>
                      </w:r>
                    </w:p>
                    <w:p w14:paraId="5233820F" w14:textId="77777777" w:rsidR="009F1D3B" w:rsidRPr="008E0F00" w:rsidRDefault="009F1D3B" w:rsidP="00D867E3">
                      <w:pPr>
                        <w:jc w:val="center"/>
                        <w:rPr>
                          <w:rFonts w:ascii="Arial" w:hAnsi="Arial" w:cs="Arial"/>
                          <w:i/>
                          <w:color w:val="000000" w:themeColor="text1"/>
                        </w:rPr>
                      </w:pPr>
                    </w:p>
                    <w:p w14:paraId="3EF05AEF" w14:textId="2AF5DB4C" w:rsidR="009F1D3B" w:rsidRPr="008E0F00" w:rsidRDefault="009F1D3B" w:rsidP="007E5A33">
                      <w:pPr>
                        <w:jc w:val="center"/>
                        <w:rPr>
                          <w:rFonts w:ascii="Arial" w:hAnsi="Arial" w:cs="Arial"/>
                          <w:i/>
                          <w:color w:val="000000" w:themeColor="text1"/>
                        </w:rPr>
                      </w:pPr>
                    </w:p>
                  </w:txbxContent>
                </v:textbox>
                <w10:wrap type="through"/>
              </v:roundrect>
            </w:pict>
          </mc:Fallback>
        </mc:AlternateContent>
      </w:r>
      <w:r w:rsidR="008E0F00" w:rsidRPr="00361A64">
        <w:rPr>
          <w:rFonts w:ascii="Arial" w:hAnsi="Arial" w:cs="Arial"/>
          <w:noProof/>
          <w:lang w:val="de-DE"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512C881D" wp14:editId="756AF7BF">
                <wp:simplePos x="0" y="0"/>
                <wp:positionH relativeFrom="column">
                  <wp:posOffset>228600</wp:posOffset>
                </wp:positionH>
                <wp:positionV relativeFrom="paragraph">
                  <wp:posOffset>571500</wp:posOffset>
                </wp:positionV>
                <wp:extent cx="2628900" cy="1143000"/>
                <wp:effectExtent l="0" t="0" r="38100" b="25400"/>
                <wp:wrapThrough wrapText="bothSides">
                  <wp:wrapPolygon edited="0">
                    <wp:start x="417" y="0"/>
                    <wp:lineTo x="0" y="1440"/>
                    <wp:lineTo x="0" y="20640"/>
                    <wp:lineTo x="417" y="21600"/>
                    <wp:lineTo x="21287" y="21600"/>
                    <wp:lineTo x="21704" y="20160"/>
                    <wp:lineTo x="21704" y="960"/>
                    <wp:lineTo x="21287" y="0"/>
                    <wp:lineTo x="417" y="0"/>
                  </wp:wrapPolygon>
                </wp:wrapThrough>
                <wp:docPr id="25" name="Abgerundetes Rechteck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28900" cy="1143000"/>
                        </a:xfrm>
                        <a:prstGeom prst="roundRect">
                          <a:avLst/>
                        </a:prstGeom>
                        <a:noFill/>
                        <a:ln w="19050" cmpd="sng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E3C6DF1" w14:textId="17E8FF3A" w:rsidR="009F1D3B" w:rsidRPr="008E0F00" w:rsidRDefault="009F1D3B" w:rsidP="00D867E3">
                            <w:pPr>
                              <w:jc w:val="center"/>
                              <w:rPr>
                                <w:rFonts w:ascii="Arial" w:hAnsi="Arial" w:cs="Arial"/>
                                <w:i/>
                                <w:color w:val="000000" w:themeColor="text1"/>
                              </w:rPr>
                            </w:pPr>
                            <w:r w:rsidRPr="008E0F00">
                              <w:rPr>
                                <w:rFonts w:ascii="Arial" w:hAnsi="Arial" w:cs="Arial"/>
                                <w:i/>
                                <w:color w:val="000000" w:themeColor="text1"/>
                              </w:rPr>
                              <w:t xml:space="preserve">Singleton intrauterine </w:t>
                            </w:r>
                            <w:proofErr w:type="spellStart"/>
                            <w:r w:rsidRPr="008E0F00">
                              <w:rPr>
                                <w:rFonts w:ascii="Arial" w:hAnsi="Arial" w:cs="Arial"/>
                                <w:i/>
                                <w:color w:val="000000" w:themeColor="text1"/>
                              </w:rPr>
                              <w:t>fetal</w:t>
                            </w:r>
                            <w:proofErr w:type="spellEnd"/>
                            <w:r w:rsidRPr="008E0F00">
                              <w:rPr>
                                <w:rFonts w:ascii="Arial" w:hAnsi="Arial" w:cs="Arial"/>
                                <w:i/>
                                <w:color w:val="000000" w:themeColor="text1"/>
                              </w:rPr>
                              <w:t xml:space="preserve"> death</w:t>
                            </w:r>
                            <w:r w:rsidR="0068378E">
                              <w:rPr>
                                <w:rFonts w:ascii="Arial" w:hAnsi="Arial" w:cs="Arial"/>
                                <w:i/>
                                <w:color w:val="000000" w:themeColor="text1"/>
                              </w:rPr>
                              <w:t>s</w:t>
                            </w:r>
                            <w:r w:rsidRPr="008E0F00">
                              <w:rPr>
                                <w:rFonts w:ascii="Arial" w:hAnsi="Arial" w:cs="Arial"/>
                                <w:i/>
                                <w:color w:val="000000" w:themeColor="text1"/>
                              </w:rPr>
                              <w:t xml:space="preserve"> </w:t>
                            </w:r>
                          </w:p>
                          <w:p w14:paraId="4F52AC0A" w14:textId="77777777" w:rsidR="009F1D3B" w:rsidRPr="009D7692" w:rsidRDefault="009F1D3B" w:rsidP="00D867E3">
                            <w:pPr>
                              <w:jc w:val="center"/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22"/>
                              </w:rPr>
                            </w:pPr>
                            <w:r w:rsidRPr="009D7692"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22"/>
                              </w:rPr>
                              <w:t>1</w:t>
                            </w:r>
                            <w:r w:rsidRPr="009D7692"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22"/>
                                <w:vertAlign w:val="superscript"/>
                              </w:rPr>
                              <w:t>st</w:t>
                            </w:r>
                            <w:r w:rsidRPr="009D7692"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22"/>
                              </w:rPr>
                              <w:t xml:space="preserve"> January 2013 – </w:t>
                            </w:r>
                          </w:p>
                          <w:p w14:paraId="319ECE48" w14:textId="77777777" w:rsidR="009F1D3B" w:rsidRPr="009D7692" w:rsidRDefault="009F1D3B" w:rsidP="00D867E3">
                            <w:pPr>
                              <w:jc w:val="center"/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22"/>
                              </w:rPr>
                            </w:pPr>
                            <w:r w:rsidRPr="009D7692"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22"/>
                              </w:rPr>
                              <w:t>31</w:t>
                            </w:r>
                            <w:r w:rsidRPr="009D7692"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22"/>
                                <w:vertAlign w:val="superscript"/>
                              </w:rPr>
                              <w:t>st</w:t>
                            </w:r>
                            <w:r w:rsidRPr="009D7692"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22"/>
                              </w:rPr>
                              <w:t xml:space="preserve"> December 2017</w:t>
                            </w:r>
                          </w:p>
                          <w:p w14:paraId="345C610C" w14:textId="77777777" w:rsidR="009F1D3B" w:rsidRPr="008E0F00" w:rsidRDefault="009F1D3B" w:rsidP="00D867E3">
                            <w:pPr>
                              <w:jc w:val="center"/>
                              <w:rPr>
                                <w:rFonts w:ascii="Arial" w:hAnsi="Arial" w:cs="Arial"/>
                                <w:i/>
                                <w:color w:val="000000" w:themeColor="text1"/>
                              </w:rPr>
                            </w:pPr>
                          </w:p>
                          <w:p w14:paraId="5703C85F" w14:textId="0E8F404C" w:rsidR="009F1D3B" w:rsidRPr="008E0F00" w:rsidRDefault="009F1D3B" w:rsidP="00D867E3">
                            <w:pPr>
                              <w:jc w:val="center"/>
                              <w:rPr>
                                <w:rFonts w:ascii="Arial" w:hAnsi="Arial" w:cs="Arial"/>
                                <w:i/>
                                <w:color w:val="000000" w:themeColor="text1"/>
                              </w:rPr>
                            </w:pPr>
                            <w:proofErr w:type="gramStart"/>
                            <w:r w:rsidRPr="008E0F00">
                              <w:rPr>
                                <w:rFonts w:ascii="Arial" w:hAnsi="Arial" w:cs="Arial"/>
                                <w:i/>
                                <w:color w:val="000000" w:themeColor="text1"/>
                              </w:rPr>
                              <w:t>n</w:t>
                            </w:r>
                            <w:proofErr w:type="gramEnd"/>
                            <w:r w:rsidRPr="008E0F00">
                              <w:rPr>
                                <w:rFonts w:ascii="Arial" w:hAnsi="Arial" w:cs="Arial"/>
                                <w:i/>
                                <w:color w:val="000000" w:themeColor="text1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i/>
                                <w:color w:val="000000" w:themeColor="text1"/>
                              </w:rPr>
                              <w:t xml:space="preserve"> </w:t>
                            </w:r>
                            <w:r w:rsidRPr="008E0F00">
                              <w:rPr>
                                <w:rFonts w:ascii="Arial" w:hAnsi="Arial" w:cs="Arial"/>
                                <w:i/>
                                <w:color w:val="000000" w:themeColor="text1"/>
                              </w:rPr>
                              <w:t>211</w:t>
                            </w:r>
                          </w:p>
                          <w:p w14:paraId="472ADB7F" w14:textId="77777777" w:rsidR="009F1D3B" w:rsidRPr="008E0F00" w:rsidRDefault="009F1D3B" w:rsidP="00D867E3">
                            <w:pPr>
                              <w:jc w:val="center"/>
                              <w:rPr>
                                <w:rFonts w:ascii="Arial" w:hAnsi="Arial" w:cs="Arial"/>
                                <w:i/>
                                <w:color w:val="000000" w:themeColor="text1"/>
                              </w:rPr>
                            </w:pPr>
                          </w:p>
                          <w:p w14:paraId="3438CA95" w14:textId="208D0D1A" w:rsidR="009F1D3B" w:rsidRPr="008E0F00" w:rsidRDefault="009F1D3B" w:rsidP="00D867E3">
                            <w:pPr>
                              <w:jc w:val="center"/>
                              <w:rPr>
                                <w:rFonts w:ascii="Arial" w:hAnsi="Arial" w:cs="Arial"/>
                                <w:i/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Abgerundetes Rechteck 25" o:spid="_x0000_s1029" style="position:absolute;margin-left:18pt;margin-top:45pt;width:207pt;height:90pt;z-index:2517514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A7JYaICAACqBQAADgAAAGRycy9lMm9Eb2MueG1srFRbT9swFH6ftP9g+X2kCYVBRIoqENMkBBUw&#10;8ew6dhPN8fFst0n363fsXFoxJKRpL8k5Pt+5X66uu0aRnbCuBl3Q9GRGidAcylpvCvrj5e7LBSXO&#10;M10yBVoUdC8cvV58/nTVmlxkUIEqhSVoRLu8NQWtvDd5kjheiYa5EzBCo1CCbZhH1m6S0rIWrTcq&#10;yWaz86QFWxoLXDiHr7e9kC6ifSkF949SOuGJKijG5uPXxu86fJPFFcs3lpmq5kMY7B+iaFit0elk&#10;6pZ5Rra2/stUU3MLDqQ/4dAkIGXNRcwBs0lnb7J5rpgRMRcsjjNTmdz/M8sfditL6rKg2RklmjXY&#10;o+V6I+xWl8ILR54Er7zgPwnKsVitcTnqPJuVHTiHZMi8k7YJf8yJdLHA+6nAovOE42N2nl1czrAP&#10;HGVpOj+dIYN2koO6sc5/E9CQQBTUAgaCMfhYXba7d77Hj7jgUsNdrRS+s1xp0qLpy9lZ8NIYTMzp&#10;TVR2oOoyAAMuDpi4UZbsGI6G79IhjiMURqV0AIs4SIPrUIE+50j5vRK94ychsZCYZdq7CyN88MA4&#10;F9qPXpRGdFCTGM+kePqx4oA/RDUpZx8r93mMnkH7SbmpNdj3DKgpZNnjsVlHeQfSd+suTtDpOCBr&#10;KPc4VRb6dXOG39XYzXvm/IpZ3C/sDd4M/4gfqQAbBgNFSQX293vvAY9jj1JKWtxX7OuvLbOCEvVd&#10;40JcpvN5WPDIzM++ZsjYY8n6WKK3zQ1g31O8ToZHMuC9GklpoXnF07IMXlHENEffBeXejsyN7+8I&#10;HiculssIw6U2zN/rZ8PHOQiD+tK9MmuGkfa4DQ8w7jbL3wx1jw0N1rDcepB1nPhQ6b6uQwfwIMTF&#10;GY5XuDjHfEQdTuziDwAAAP//AwBQSwMEFAAGAAgAAAAhAITPpeXdAAAACQEAAA8AAABkcnMvZG93&#10;bnJldi54bWxMj8FOwzAQRO9I/IO1SNyoQ2kLTeNUqBICbqXkA9x4m4TY6yh20vTv2Z7gtLOa1eyb&#10;bDs5K0bsQ+NJweMsAYFUetNQpaD4fnt4ARGiJqOtJ1RwwQDb/PYm06nxZ/rC8RArwSEUUq2gjrFL&#10;pQxljU6Hme+Q2Dv53unIa19J0+szhzsr50mykk43xB9q3eGuxrI9DE7B8rMdT8VQLKafXfte7qvG&#10;2Y+LUvd30+sGRMQp/h3DFZ/RIWemox/IBGEVPK24SlSwTniyv1hexVHB/JmFzDP5v0H+CwAA//8D&#10;AFBLAQItABQABgAIAAAAIQDkmcPA+wAAAOEBAAATAAAAAAAAAAAAAAAAAAAAAABbQ29udGVudF9U&#10;eXBlc10ueG1sUEsBAi0AFAAGAAgAAAAhACOyauHXAAAAlAEAAAsAAAAAAAAAAAAAAAAALAEAAF9y&#10;ZWxzLy5yZWxzUEsBAi0AFAAGAAgAAAAhAKAOyWGiAgAAqgUAAA4AAAAAAAAAAAAAAAAALAIAAGRy&#10;cy9lMm9Eb2MueG1sUEsBAi0AFAAGAAgAAAAhAITPpeXdAAAACQEAAA8AAAAAAAAAAAAAAAAA+gQA&#10;AGRycy9kb3ducmV2LnhtbFBLBQYAAAAABAAEAPMAAAAEBgAAAAA=&#10;" filled="f" strokecolor="black [3213]" strokeweight="1.5pt">
                <v:textbox>
                  <w:txbxContent>
                    <w:p w14:paraId="5E3C6DF1" w14:textId="17E8FF3A" w:rsidR="009F1D3B" w:rsidRPr="008E0F00" w:rsidRDefault="009F1D3B" w:rsidP="00D867E3">
                      <w:pPr>
                        <w:jc w:val="center"/>
                        <w:rPr>
                          <w:rFonts w:ascii="Arial" w:hAnsi="Arial" w:cs="Arial"/>
                          <w:i/>
                          <w:color w:val="000000" w:themeColor="text1"/>
                        </w:rPr>
                      </w:pPr>
                      <w:r w:rsidRPr="008E0F00">
                        <w:rPr>
                          <w:rFonts w:ascii="Arial" w:hAnsi="Arial" w:cs="Arial"/>
                          <w:i/>
                          <w:color w:val="000000" w:themeColor="text1"/>
                        </w:rPr>
                        <w:t>Singleton intrauterine fetal death</w:t>
                      </w:r>
                      <w:r w:rsidR="0068378E">
                        <w:rPr>
                          <w:rFonts w:ascii="Arial" w:hAnsi="Arial" w:cs="Arial"/>
                          <w:i/>
                          <w:color w:val="000000" w:themeColor="text1"/>
                        </w:rPr>
                        <w:t>s</w:t>
                      </w:r>
                      <w:r w:rsidRPr="008E0F00">
                        <w:rPr>
                          <w:rFonts w:ascii="Arial" w:hAnsi="Arial" w:cs="Arial"/>
                          <w:i/>
                          <w:color w:val="000000" w:themeColor="text1"/>
                        </w:rPr>
                        <w:t xml:space="preserve"> </w:t>
                      </w:r>
                    </w:p>
                    <w:p w14:paraId="4F52AC0A" w14:textId="77777777" w:rsidR="009F1D3B" w:rsidRPr="009D7692" w:rsidRDefault="009F1D3B" w:rsidP="00D867E3">
                      <w:pPr>
                        <w:jc w:val="center"/>
                        <w:rPr>
                          <w:rFonts w:ascii="Arial" w:hAnsi="Arial" w:cs="Arial"/>
                          <w:i/>
                          <w:color w:val="000000" w:themeColor="text1"/>
                          <w:sz w:val="22"/>
                        </w:rPr>
                      </w:pPr>
                      <w:r w:rsidRPr="009D7692">
                        <w:rPr>
                          <w:rFonts w:ascii="Arial" w:hAnsi="Arial" w:cs="Arial"/>
                          <w:i/>
                          <w:color w:val="000000" w:themeColor="text1"/>
                          <w:sz w:val="22"/>
                        </w:rPr>
                        <w:t>1</w:t>
                      </w:r>
                      <w:r w:rsidRPr="009D7692">
                        <w:rPr>
                          <w:rFonts w:ascii="Arial" w:hAnsi="Arial" w:cs="Arial"/>
                          <w:i/>
                          <w:color w:val="000000" w:themeColor="text1"/>
                          <w:sz w:val="22"/>
                          <w:vertAlign w:val="superscript"/>
                        </w:rPr>
                        <w:t>st</w:t>
                      </w:r>
                      <w:r w:rsidRPr="009D7692">
                        <w:rPr>
                          <w:rFonts w:ascii="Arial" w:hAnsi="Arial" w:cs="Arial"/>
                          <w:i/>
                          <w:color w:val="000000" w:themeColor="text1"/>
                          <w:sz w:val="22"/>
                        </w:rPr>
                        <w:t xml:space="preserve"> January 2013 – </w:t>
                      </w:r>
                    </w:p>
                    <w:p w14:paraId="319ECE48" w14:textId="77777777" w:rsidR="009F1D3B" w:rsidRPr="009D7692" w:rsidRDefault="009F1D3B" w:rsidP="00D867E3">
                      <w:pPr>
                        <w:jc w:val="center"/>
                        <w:rPr>
                          <w:rFonts w:ascii="Arial" w:hAnsi="Arial" w:cs="Arial"/>
                          <w:i/>
                          <w:color w:val="000000" w:themeColor="text1"/>
                          <w:sz w:val="22"/>
                        </w:rPr>
                      </w:pPr>
                      <w:r w:rsidRPr="009D7692">
                        <w:rPr>
                          <w:rFonts w:ascii="Arial" w:hAnsi="Arial" w:cs="Arial"/>
                          <w:i/>
                          <w:color w:val="000000" w:themeColor="text1"/>
                          <w:sz w:val="22"/>
                        </w:rPr>
                        <w:t>31</w:t>
                      </w:r>
                      <w:r w:rsidRPr="009D7692">
                        <w:rPr>
                          <w:rFonts w:ascii="Arial" w:hAnsi="Arial" w:cs="Arial"/>
                          <w:i/>
                          <w:color w:val="000000" w:themeColor="text1"/>
                          <w:sz w:val="22"/>
                          <w:vertAlign w:val="superscript"/>
                        </w:rPr>
                        <w:t>st</w:t>
                      </w:r>
                      <w:r w:rsidRPr="009D7692">
                        <w:rPr>
                          <w:rFonts w:ascii="Arial" w:hAnsi="Arial" w:cs="Arial"/>
                          <w:i/>
                          <w:color w:val="000000" w:themeColor="text1"/>
                          <w:sz w:val="22"/>
                        </w:rPr>
                        <w:t xml:space="preserve"> December 2017</w:t>
                      </w:r>
                    </w:p>
                    <w:p w14:paraId="345C610C" w14:textId="77777777" w:rsidR="009F1D3B" w:rsidRPr="008E0F00" w:rsidRDefault="009F1D3B" w:rsidP="00D867E3">
                      <w:pPr>
                        <w:jc w:val="center"/>
                        <w:rPr>
                          <w:rFonts w:ascii="Arial" w:hAnsi="Arial" w:cs="Arial"/>
                          <w:i/>
                          <w:color w:val="000000" w:themeColor="text1"/>
                        </w:rPr>
                      </w:pPr>
                    </w:p>
                    <w:p w14:paraId="5703C85F" w14:textId="0E8F404C" w:rsidR="009F1D3B" w:rsidRPr="008E0F00" w:rsidRDefault="009F1D3B" w:rsidP="00D867E3">
                      <w:pPr>
                        <w:jc w:val="center"/>
                        <w:rPr>
                          <w:rFonts w:ascii="Arial" w:hAnsi="Arial" w:cs="Arial"/>
                          <w:i/>
                          <w:color w:val="000000" w:themeColor="text1"/>
                        </w:rPr>
                      </w:pPr>
                      <w:r w:rsidRPr="008E0F00">
                        <w:rPr>
                          <w:rFonts w:ascii="Arial" w:hAnsi="Arial" w:cs="Arial"/>
                          <w:i/>
                          <w:color w:val="000000" w:themeColor="text1"/>
                        </w:rPr>
                        <w:t>n=</w:t>
                      </w:r>
                      <w:r>
                        <w:rPr>
                          <w:rFonts w:ascii="Arial" w:hAnsi="Arial" w:cs="Arial"/>
                          <w:i/>
                          <w:color w:val="000000" w:themeColor="text1"/>
                        </w:rPr>
                        <w:t xml:space="preserve"> </w:t>
                      </w:r>
                      <w:r w:rsidRPr="008E0F00">
                        <w:rPr>
                          <w:rFonts w:ascii="Arial" w:hAnsi="Arial" w:cs="Arial"/>
                          <w:i/>
                          <w:color w:val="000000" w:themeColor="text1"/>
                        </w:rPr>
                        <w:t>211</w:t>
                      </w:r>
                    </w:p>
                    <w:p w14:paraId="472ADB7F" w14:textId="77777777" w:rsidR="009F1D3B" w:rsidRPr="008E0F00" w:rsidRDefault="009F1D3B" w:rsidP="00D867E3">
                      <w:pPr>
                        <w:jc w:val="center"/>
                        <w:rPr>
                          <w:rFonts w:ascii="Arial" w:hAnsi="Arial" w:cs="Arial"/>
                          <w:i/>
                          <w:color w:val="000000" w:themeColor="text1"/>
                        </w:rPr>
                      </w:pPr>
                    </w:p>
                    <w:p w14:paraId="3438CA95" w14:textId="208D0D1A" w:rsidR="009F1D3B" w:rsidRPr="008E0F00" w:rsidRDefault="009F1D3B" w:rsidP="00D867E3">
                      <w:pPr>
                        <w:jc w:val="center"/>
                        <w:rPr>
                          <w:rFonts w:ascii="Arial" w:hAnsi="Arial" w:cs="Arial"/>
                          <w:i/>
                          <w:color w:val="000000" w:themeColor="text1"/>
                        </w:rPr>
                      </w:pPr>
                    </w:p>
                  </w:txbxContent>
                </v:textbox>
                <w10:wrap type="through"/>
              </v:roundrect>
            </w:pict>
          </mc:Fallback>
        </mc:AlternateContent>
      </w:r>
      <w:r w:rsidR="00ED4C9F" w:rsidRPr="00361A64">
        <w:rPr>
          <w:rFonts w:ascii="Arial" w:hAnsi="Arial" w:cs="Arial"/>
          <w:noProof/>
          <w:lang w:val="de-DE"/>
        </w:rPr>
        <w:t xml:space="preserve"> </w:t>
      </w:r>
      <w:r w:rsidR="008E0F00" w:rsidRPr="00361A64">
        <w:rPr>
          <w:rFonts w:ascii="Arial" w:hAnsi="Arial" w:cs="Arial"/>
          <w:noProof/>
          <w:lang w:val="de-DE"/>
        </w:rPr>
        <w:tab/>
      </w:r>
      <w:r w:rsidR="008E0F00" w:rsidRPr="00361A64">
        <w:rPr>
          <w:rFonts w:ascii="Arial" w:hAnsi="Arial" w:cs="Arial"/>
          <w:noProof/>
          <w:lang w:val="de-DE"/>
        </w:rPr>
        <w:tab/>
      </w:r>
    </w:p>
    <w:p w14:paraId="5FFFE4E1" w14:textId="34C4039D" w:rsidR="006C4E0B" w:rsidRPr="00361A64" w:rsidRDefault="008E0F00">
      <w:pPr>
        <w:rPr>
          <w:rFonts w:ascii="Arial" w:hAnsi="Arial" w:cs="Arial"/>
          <w:b/>
          <w:noProof/>
          <w:lang w:val="de-DE"/>
        </w:rPr>
      </w:pPr>
      <w:r w:rsidRPr="00361A64">
        <w:rPr>
          <w:rFonts w:ascii="Arial" w:hAnsi="Arial" w:cs="Arial"/>
          <w:noProof/>
          <w:lang w:val="de-DE"/>
        </w:rPr>
        <w:tab/>
      </w:r>
      <w:r w:rsidRPr="00361A64">
        <w:rPr>
          <w:rFonts w:ascii="Arial" w:hAnsi="Arial" w:cs="Arial"/>
          <w:noProof/>
          <w:lang w:val="de-DE"/>
        </w:rPr>
        <w:tab/>
      </w:r>
      <w:r w:rsidR="00ED4C9F" w:rsidRPr="00361A64">
        <w:rPr>
          <w:rFonts w:ascii="Arial" w:hAnsi="Arial" w:cs="Arial"/>
          <w:noProof/>
          <w:lang w:val="de-DE"/>
        </w:rPr>
        <w:t xml:space="preserve"> </w:t>
      </w:r>
      <w:r w:rsidR="005C13E0" w:rsidRPr="00361A64">
        <w:rPr>
          <w:rFonts w:ascii="Arial" w:hAnsi="Arial" w:cs="Arial"/>
          <w:noProof/>
          <w:lang w:val="de-DE"/>
        </w:rPr>
        <w:tab/>
      </w:r>
    </w:p>
    <w:p w14:paraId="76FC7BE7" w14:textId="52ADC04E" w:rsidR="006C4E0B" w:rsidRPr="00361A64" w:rsidRDefault="006C4E0B">
      <w:pPr>
        <w:rPr>
          <w:rFonts w:ascii="Arial" w:hAnsi="Arial" w:cs="Arial"/>
          <w:b/>
          <w:noProof/>
          <w:lang w:val="de-DE"/>
        </w:rPr>
      </w:pPr>
    </w:p>
    <w:p w14:paraId="4F2A49E6" w14:textId="77777777" w:rsidR="006C4E0B" w:rsidRPr="00361A64" w:rsidRDefault="006C4E0B">
      <w:pPr>
        <w:rPr>
          <w:rFonts w:ascii="Arial" w:hAnsi="Arial" w:cs="Arial"/>
          <w:b/>
          <w:noProof/>
          <w:lang w:val="de-DE"/>
        </w:rPr>
      </w:pPr>
    </w:p>
    <w:p w14:paraId="2461D57F" w14:textId="77777777" w:rsidR="006C4E0B" w:rsidRPr="00361A64" w:rsidRDefault="006C4E0B">
      <w:pPr>
        <w:rPr>
          <w:rFonts w:ascii="Arial" w:hAnsi="Arial" w:cs="Arial"/>
          <w:b/>
          <w:noProof/>
          <w:lang w:val="de-DE"/>
        </w:rPr>
      </w:pPr>
    </w:p>
    <w:p w14:paraId="584833EA" w14:textId="77777777" w:rsidR="006C4E0B" w:rsidRPr="00361A64" w:rsidRDefault="006C4E0B">
      <w:pPr>
        <w:rPr>
          <w:rFonts w:ascii="Arial" w:hAnsi="Arial" w:cs="Arial"/>
          <w:b/>
          <w:noProof/>
          <w:lang w:val="de-DE"/>
        </w:rPr>
      </w:pPr>
    </w:p>
    <w:p w14:paraId="64FC7C7C" w14:textId="77777777" w:rsidR="006C4E0B" w:rsidRPr="00361A64" w:rsidRDefault="006C4E0B">
      <w:pPr>
        <w:rPr>
          <w:rFonts w:ascii="Arial" w:hAnsi="Arial" w:cs="Arial"/>
          <w:b/>
          <w:noProof/>
          <w:lang w:val="de-DE"/>
        </w:rPr>
      </w:pPr>
    </w:p>
    <w:p w14:paraId="45409124" w14:textId="77777777" w:rsidR="006C4E0B" w:rsidRPr="00361A64" w:rsidRDefault="006C4E0B">
      <w:pPr>
        <w:rPr>
          <w:rFonts w:ascii="Arial" w:hAnsi="Arial" w:cs="Arial"/>
          <w:b/>
          <w:noProof/>
          <w:lang w:val="de-DE"/>
        </w:rPr>
      </w:pPr>
    </w:p>
    <w:p w14:paraId="590CE1BA" w14:textId="57E93C8E" w:rsidR="006C4E0B" w:rsidRPr="00361A64" w:rsidRDefault="0068378E">
      <w:pPr>
        <w:rPr>
          <w:rFonts w:ascii="Arial" w:hAnsi="Arial" w:cs="Arial"/>
          <w:b/>
          <w:noProof/>
          <w:lang w:val="de-DE"/>
        </w:rPr>
      </w:pPr>
      <w:r w:rsidRPr="00361A64">
        <w:rPr>
          <w:rFonts w:ascii="Arial" w:hAnsi="Arial" w:cs="Arial"/>
          <w:noProof/>
          <w:lang w:val="de-DE"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 wp14:anchorId="1EFC23C1" wp14:editId="4C3A24D2">
                <wp:simplePos x="0" y="0"/>
                <wp:positionH relativeFrom="column">
                  <wp:posOffset>5143500</wp:posOffset>
                </wp:positionH>
                <wp:positionV relativeFrom="paragraph">
                  <wp:posOffset>137160</wp:posOffset>
                </wp:positionV>
                <wp:extent cx="0" cy="3657600"/>
                <wp:effectExtent l="101600" t="0" r="76200" b="76200"/>
                <wp:wrapNone/>
                <wp:docPr id="26" name="Gerade Verbindung mit Pfeil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57600"/>
                        </a:xfrm>
                        <a:prstGeom prst="straightConnector1">
                          <a:avLst/>
                        </a:prstGeom>
                        <a:ln w="19050" cmpd="sng">
                          <a:solidFill>
                            <a:schemeClr val="tx1"/>
                          </a:solidFill>
                          <a:tailEnd type="arrow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0,0l21600,21600e" filled="f">
                <v:path arrowok="t" fillok="f" o:connecttype="none"/>
                <o:lock v:ext="edit" shapetype="t"/>
              </v:shapetype>
              <v:shape id="Gerade Verbindung mit Pfeil 26" o:spid="_x0000_s1026" type="#_x0000_t32" style="position:absolute;margin-left:405pt;margin-top:10.8pt;width:0;height:4in;z-index:2517534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/bNlQUCAABYBAAADgAAAGRycy9lMm9Eb2MueG1srFTLbtswELwX6D8QvNeSXcRtDcs5OE0uRWv0&#10;daeppUSALywZy/77LilbTtICBYpeKD52ZneGS61vj9awA2DU3jV8Pqs5Ayd9q13X8B/f79+85ywm&#10;4VphvIOGnyDy283rV+shrGDhe29aQEYkLq6G0PA+pbCqqih7sCLOfABHh8qjFYmW2FUtioHYrakW&#10;db2sBo9tQC8hRtq9Gw/5pvArBTJ9USpCYqbhVFsqI5Zxn8dqsxarDkXotTyXIf6hCiu0o6QT1Z1I&#10;gj2i/o3Kaok+epVm0tvKK6UlFA2kZl6/UPOtFwGKFjInhsmm+P9o5efDDpluG75YcuaEpTt6ABQt&#10;sJ+Ae+3aR9cxqxPbKdCGURRZNoS4IuTW7fC8imGHWf9Roc1fUsaOxebTZDMcE5PjpqTdt8ubd8u6&#10;XEF1BQaM6QG8ZXnS8JhQ6K5PW+8cXabHebFZHD7FRKkJeAHkrMaxgbrwQ31Ddy1tIFnRdQURvdHt&#10;vTYmx5X2gq1BdhDUGOk4z6qI7FlUEtp8dC1Lp0CuCEQ/nMOMyyxQ+utcSLZkNKHM0snAWNFXUOQv&#10;yV6MdeTOvqYWUoJLl/TGUXSGKSp0AtZ/B57jr1VN4NGvF4KfZx11XDJ7lyaw1c7jn7JfHVNjPLn3&#10;RHee7n17Ku1RDqh9i8Hnp5bfx9N1gV9/CJtfAAAA//8DAFBLAwQUAAYACAAAACEANa92nNoAAAAK&#10;AQAADwAAAGRycy9kb3ducmV2LnhtbEyPwU7DMBBE70j8g7VI3KiTSpgS4lQI1A/A5QO29pJEiddR&#10;7DaBr8eIAxxnZzT7pt6vfhQXmmMfWEO5KUAQ2+B6bjW8Hw93OxAxITscA5OGT4qwb66vaqxcWPiN&#10;Lia1IpdwrFBDl9JUSRltRx7jJkzE2fsIs8eU5dxKN+OSy/0ot0WhpMee84cOJ3rpyA7m7DWYYTkY&#10;NkN7dMr2CvmVrfnS+vZmfX4CkWhNf2H4wc/o0GSmUzizi2LUsCuLvCVp2JYKRA78Hk4a7h8fFMim&#10;lv8nNN8AAAD//wMAUEsBAi0AFAAGAAgAAAAhAOSZw8D7AAAA4QEAABMAAAAAAAAAAAAAAAAAAAAA&#10;AFtDb250ZW50X1R5cGVzXS54bWxQSwECLQAUAAYACAAAACEAI7Jq4dcAAACUAQAACwAAAAAAAAAA&#10;AAAAAAAsAQAAX3JlbHMvLnJlbHNQSwECLQAUAAYACAAAACEAU/bNlQUCAABYBAAADgAAAAAAAAAA&#10;AAAAAAAsAgAAZHJzL2Uyb0RvYy54bWxQSwECLQAUAAYACAAAACEANa92nNoAAAAKAQAADwAAAAAA&#10;AAAAAAAAAABdBAAAZHJzL2Rvd25yZXYueG1sUEsFBgAAAAAEAAQA8wAAAGQFAAAAAA==&#10;" strokecolor="black [3213]" strokeweight="1.5pt">
                <v:stroke endarrow="open"/>
              </v:shape>
            </w:pict>
          </mc:Fallback>
        </mc:AlternateContent>
      </w:r>
      <w:r w:rsidRPr="00361A64">
        <w:rPr>
          <w:rFonts w:ascii="Arial" w:hAnsi="Arial" w:cs="Arial"/>
          <w:noProof/>
          <w:lang w:val="de-DE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7BD10D0D" wp14:editId="29C4F837">
                <wp:simplePos x="0" y="0"/>
                <wp:positionH relativeFrom="column">
                  <wp:posOffset>1600200</wp:posOffset>
                </wp:positionH>
                <wp:positionV relativeFrom="paragraph">
                  <wp:posOffset>137160</wp:posOffset>
                </wp:positionV>
                <wp:extent cx="0" cy="3628390"/>
                <wp:effectExtent l="101600" t="0" r="76200" b="80010"/>
                <wp:wrapNone/>
                <wp:docPr id="13" name="Gerade Verbindung mit Pfeil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28390"/>
                        </a:xfrm>
                        <a:prstGeom prst="straightConnector1">
                          <a:avLst/>
                        </a:prstGeom>
                        <a:ln w="19050" cmpd="sng">
                          <a:solidFill>
                            <a:schemeClr val="tx1"/>
                          </a:solidFill>
                          <a:tailEnd type="arrow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Gerade Verbindung mit Pfeil 13" o:spid="_x0000_s1026" type="#_x0000_t32" style="position:absolute;margin-left:126pt;margin-top:10.8pt;width:0;height:285.7pt;z-index:2517207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zhGmgUCAABYBAAADgAAAGRycy9lMm9Eb2MueG1srFTLbtswELwX6D8QuteSbTRIDMs5OE0uRWu0&#10;ae80tZQI8IUlY9l/3yUly0laoECQC83HzuzO7Mrr26PR7AAYlLN1MZ9VBQMrXKNsWxe/Hu8/XRcs&#10;RG4brp2FujhBKG43Hz+se7+CheucbgAZkdiw6n1ddDH6VVkG0YHhYeY8WHqUDg2PdMS2bJD3xG50&#10;uaiqq7J32Hh0AkKg27vhsdhkfilBxO9SBohM1wXVFvOKed2ntdys+apF7jslxjL4G6owXFlKOlHd&#10;8cjZE6q/qIwS6IKTcSacKZ2USkDWQGrm1Ss1PzvuIWshc4KfbArvRyu+HXbIVEO9WxbMckM9egDk&#10;DbDfgHtlmyfbMqMi20lQmlEUWdb7sCLk1u5wPAW/w6T/KNGkX1LGjtnm02QzHCMTw6Wg2+XV4np5&#10;k1tQXoAeQ3wAZ1ja1EWIyFXbxa2zlprpcJ5t5oevIVJqAp4BKau2rCclN9Vn6rUwnmQF22ZEcFo1&#10;90rrFJfHC7Ya2YHTYMTjPKkishdRkSv9xTYsnjy5whFdP4Zpm1ggz9dYSLJkMCHv4knDUNEPkOQv&#10;yV4MdaTJvqTmQoCN5/TaUnSCSSp0Alb/B47xl6om8ODXK8Evsw46zpmdjRPYKOvwX9kvjskhntx7&#10;pjtt96455fHIDzS+2eDxU0vfx/Nzhl/+EDZ/AAAA//8DAFBLAwQUAAYACAAAACEA10Og3toAAAAK&#10;AQAADwAAAGRycy9kb3ducmV2LnhtbEyP0U7DMAxF35H4h8hIvLF0RaugNJ0QaB9Axgd4jWmrNk7V&#10;ZGvh6zHiAd5s36vrc6v96kd1oTn2gQ1sNxko4ia4nlsD78fD3QOomJAdjoHJwCdF2NfXVxWWLiz8&#10;RhebWiUhHEs00KU0lVrHpiOPcRMmYtE+wuwxyTq32s24SLgfdZ5lhfbYs3zocKKXjprBnr0BOywH&#10;y3Zoj65o+gL5lRv7Zcztzfr8BCrRmv7M8IMv6FAL0ymc2UU1Gsh3uXRJMmwLUGL4PZwM7B7vM9B1&#10;pf9XqL8BAAD//wMAUEsBAi0AFAAGAAgAAAAhAOSZw8D7AAAA4QEAABMAAAAAAAAAAAAAAAAAAAAA&#10;AFtDb250ZW50X1R5cGVzXS54bWxQSwECLQAUAAYACAAAACEAI7Jq4dcAAACUAQAACwAAAAAAAAAA&#10;AAAAAAAsAQAAX3JlbHMvLnJlbHNQSwECLQAUAAYACAAAACEAIzhGmgUCAABYBAAADgAAAAAAAAAA&#10;AAAAAAAsAgAAZHJzL2Uyb0RvYy54bWxQSwECLQAUAAYACAAAACEA10Og3toAAAAKAQAADwAAAAAA&#10;AAAAAAAAAABdBAAAZHJzL2Rvd25yZXYueG1sUEsFBgAAAAAEAAQA8wAAAGQFAAAAAA==&#10;" strokecolor="black [3213]" strokeweight="1.5pt">
                <v:stroke endarrow="open"/>
              </v:shape>
            </w:pict>
          </mc:Fallback>
        </mc:AlternateContent>
      </w:r>
    </w:p>
    <w:p w14:paraId="5E3C79A1" w14:textId="3C6F169A" w:rsidR="006C4E0B" w:rsidRPr="00361A64" w:rsidRDefault="006C4E0B">
      <w:pPr>
        <w:rPr>
          <w:rFonts w:ascii="Arial" w:hAnsi="Arial" w:cs="Arial"/>
          <w:b/>
          <w:noProof/>
          <w:lang w:val="de-DE"/>
        </w:rPr>
      </w:pPr>
    </w:p>
    <w:p w14:paraId="51130641" w14:textId="4E3B77FF" w:rsidR="006C4E0B" w:rsidRPr="00361A64" w:rsidRDefault="0068378E">
      <w:pPr>
        <w:rPr>
          <w:rFonts w:ascii="Arial" w:hAnsi="Arial" w:cs="Arial"/>
          <w:b/>
          <w:noProof/>
          <w:lang w:val="de-DE"/>
        </w:rPr>
      </w:pPr>
      <w:r w:rsidRPr="00361A64">
        <w:rPr>
          <w:rFonts w:ascii="Arial" w:hAnsi="Arial" w:cs="Arial"/>
          <w:noProof/>
          <w:lang w:val="de-DE"/>
        </w:rPr>
        <mc:AlternateContent>
          <mc:Choice Requires="wps">
            <w:drawing>
              <wp:anchor distT="0" distB="0" distL="114300" distR="114300" simplePos="0" relativeHeight="251769856" behindDoc="0" locked="0" layoutInCell="1" allowOverlap="1" wp14:anchorId="6355E759" wp14:editId="5A774F12">
                <wp:simplePos x="0" y="0"/>
                <wp:positionH relativeFrom="column">
                  <wp:posOffset>800100</wp:posOffset>
                </wp:positionH>
                <wp:positionV relativeFrom="paragraph">
                  <wp:posOffset>129540</wp:posOffset>
                </wp:positionV>
                <wp:extent cx="5029200" cy="1371600"/>
                <wp:effectExtent l="0" t="0" r="0" b="0"/>
                <wp:wrapThrough wrapText="bothSides">
                  <wp:wrapPolygon edited="0">
                    <wp:start x="327" y="0"/>
                    <wp:lineTo x="0" y="1200"/>
                    <wp:lineTo x="0" y="20000"/>
                    <wp:lineTo x="327" y="21200"/>
                    <wp:lineTo x="21164" y="21200"/>
                    <wp:lineTo x="21491" y="20000"/>
                    <wp:lineTo x="21491" y="1200"/>
                    <wp:lineTo x="21164" y="0"/>
                    <wp:lineTo x="327" y="0"/>
                  </wp:wrapPolygon>
                </wp:wrapThrough>
                <wp:docPr id="6" name="Abgerundetes Rechteck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29200" cy="1371600"/>
                        </a:xfrm>
                        <a:prstGeom prst="round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9525" cap="flat" cmpd="sng">
                          <a:noFill/>
                          <a:prstDash val="sysDot"/>
                          <a:round/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C89A42C" w14:textId="2283803F" w:rsidR="009F1D3B" w:rsidRPr="00FD58E4" w:rsidRDefault="0068378E" w:rsidP="00D10E02">
                            <w:pPr>
                              <w:ind w:left="-76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2"/>
                                <w:lang w:val="de-DE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2"/>
                                <w:lang w:val="de-DE"/>
                              </w:rPr>
                              <w:t xml:space="preserve">         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2"/>
                                <w:lang w:val="de-DE"/>
                              </w:rPr>
                              <w:tab/>
                              <w:t xml:space="preserve">    </w:t>
                            </w:r>
                            <w:r w:rsidR="009F1D3B" w:rsidRPr="00FD58E4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2"/>
                                <w:lang w:val="de-DE"/>
                              </w:rPr>
                              <w:t>MATCHING FACTOR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2"/>
                                <w:lang w:val="de-DE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2"/>
                                <w:lang w:val="de-DE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2"/>
                                <w:lang w:val="de-DE"/>
                              </w:rPr>
                              <w:tab/>
                            </w:r>
                          </w:p>
                          <w:p w14:paraId="50771239" w14:textId="709E3932" w:rsidR="009F1D3B" w:rsidRDefault="0068378E" w:rsidP="00BD35B6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lang w:val="de-DE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lang w:val="de-DE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lang w:val="de-DE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lang w:val="de-DE"/>
                              </w:rPr>
                              <w:tab/>
                            </w:r>
                            <w:r w:rsidR="009F1D3B" w:rsidRPr="00BD35B6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lang w:val="de-DE"/>
                              </w:rPr>
                              <w:t xml:space="preserve">(1) </w:t>
                            </w:r>
                            <w:r w:rsidR="009F1D3B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lang w:val="de-DE"/>
                              </w:rPr>
                              <w:tab/>
                            </w:r>
                            <w:proofErr w:type="spellStart"/>
                            <w:r w:rsidR="009F1D3B" w:rsidRPr="00BD35B6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lang w:val="de-DE"/>
                              </w:rPr>
                              <w:t>Maternal</w:t>
                            </w:r>
                            <w:proofErr w:type="spellEnd"/>
                            <w:r w:rsidR="009F1D3B" w:rsidRPr="00BD35B6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lang w:val="de-DE"/>
                              </w:rPr>
                              <w:t xml:space="preserve"> </w:t>
                            </w:r>
                            <w:proofErr w:type="spellStart"/>
                            <w:r w:rsidR="009F1D3B" w:rsidRPr="00BD35B6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lang w:val="de-DE"/>
                              </w:rPr>
                              <w:t>age</w:t>
                            </w:r>
                            <w:proofErr w:type="spellEnd"/>
                          </w:p>
                          <w:p w14:paraId="3E9EF9C2" w14:textId="031ED0C3" w:rsidR="0068378E" w:rsidRDefault="0068378E" w:rsidP="00BD35B6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lang w:val="de-DE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lang w:val="de-DE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lang w:val="de-DE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lang w:val="de-DE"/>
                              </w:rPr>
                              <w:tab/>
                              <w:t>(2)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lang w:val="de-DE"/>
                              </w:rPr>
                              <w:tab/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lang w:val="de-DE"/>
                              </w:rPr>
                              <w:t>Gravidity</w:t>
                            </w:r>
                            <w:proofErr w:type="spellEnd"/>
                          </w:p>
                          <w:p w14:paraId="73E068BB" w14:textId="1040CF61" w:rsidR="0068378E" w:rsidRPr="00BD35B6" w:rsidRDefault="0068378E" w:rsidP="00BD35B6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lang w:val="de-DE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lang w:val="de-DE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lang w:val="de-DE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lang w:val="de-DE"/>
                              </w:rPr>
                              <w:tab/>
                              <w:t>(3)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lang w:val="de-DE"/>
                              </w:rPr>
                              <w:tab/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lang w:val="de-DE"/>
                              </w:rPr>
                              <w:t>Parity</w:t>
                            </w:r>
                            <w:proofErr w:type="spellEnd"/>
                          </w:p>
                          <w:p w14:paraId="51818996" w14:textId="09FE446D" w:rsidR="009F1D3B" w:rsidRPr="00BD35B6" w:rsidRDefault="0068378E" w:rsidP="00BD35B6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lang w:val="de-DE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lang w:val="de-DE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lang w:val="de-DE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lang w:val="de-DE"/>
                              </w:rPr>
                              <w:tab/>
                              <w:t>(4</w:t>
                            </w:r>
                            <w:r w:rsidR="009F1D3B" w:rsidRPr="00BD35B6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lang w:val="de-DE"/>
                              </w:rPr>
                              <w:t xml:space="preserve">) </w:t>
                            </w:r>
                            <w:r w:rsidR="009F1D3B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lang w:val="de-DE"/>
                              </w:rPr>
                              <w:tab/>
                            </w:r>
                            <w:proofErr w:type="spellStart"/>
                            <w:r w:rsidR="009F1D3B" w:rsidRPr="00BD35B6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lang w:val="de-DE"/>
                              </w:rPr>
                              <w:t>Gestational</w:t>
                            </w:r>
                            <w:proofErr w:type="spellEnd"/>
                            <w:r w:rsidR="009F1D3B" w:rsidRPr="00BD35B6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lang w:val="de-DE"/>
                              </w:rPr>
                              <w:t xml:space="preserve"> </w:t>
                            </w:r>
                            <w:proofErr w:type="spellStart"/>
                            <w:r w:rsidR="009F1D3B" w:rsidRPr="00BD35B6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lang w:val="de-DE"/>
                              </w:rPr>
                              <w:t>age</w:t>
                            </w:r>
                            <w:proofErr w:type="spellEnd"/>
                            <w:r w:rsidR="009F1D3B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lang w:val="de-DE"/>
                              </w:rPr>
                              <w:t xml:space="preserve"> </w:t>
                            </w:r>
                            <w:proofErr w:type="spellStart"/>
                            <w:r w:rsidR="009F1D3B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lang w:val="de-DE"/>
                              </w:rPr>
                              <w:t>at</w:t>
                            </w:r>
                            <w:proofErr w:type="spellEnd"/>
                            <w:r w:rsidR="009F1D3B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lang w:val="de-DE"/>
                              </w:rPr>
                              <w:t xml:space="preserve"> </w:t>
                            </w:r>
                            <w:proofErr w:type="spellStart"/>
                            <w:r w:rsidR="009F1D3B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lang w:val="de-DE"/>
                              </w:rPr>
                              <w:t>delivery</w:t>
                            </w:r>
                            <w:proofErr w:type="spellEnd"/>
                          </w:p>
                          <w:p w14:paraId="29DBB4C6" w14:textId="657FEB50" w:rsidR="0068378E" w:rsidRDefault="0068378E" w:rsidP="00BD35B6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lang w:val="de-DE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lang w:val="de-DE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lang w:val="de-DE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lang w:val="de-DE"/>
                              </w:rPr>
                              <w:tab/>
                              <w:t>(5</w:t>
                            </w:r>
                            <w:r w:rsidR="009F1D3B" w:rsidRPr="00BD35B6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lang w:val="de-DE"/>
                              </w:rPr>
                              <w:t xml:space="preserve">) </w:t>
                            </w:r>
                            <w:r w:rsidR="009F1D3B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lang w:val="de-DE"/>
                              </w:rPr>
                              <w:tab/>
                            </w:r>
                            <w:r w:rsidR="009F1D3B" w:rsidRPr="00BD35B6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lang w:val="de-DE"/>
                              </w:rPr>
                              <w:t xml:space="preserve">Fetal </w:t>
                            </w:r>
                            <w:proofErr w:type="spellStart"/>
                            <w:r w:rsidR="009F1D3B" w:rsidRPr="00BD35B6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lang w:val="de-DE"/>
                              </w:rPr>
                              <w:t>sex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lang w:val="de-DE"/>
                              </w:rPr>
                              <w:tab/>
                            </w:r>
                          </w:p>
                          <w:p w14:paraId="0E7CD554" w14:textId="605665B6" w:rsidR="009F1D3B" w:rsidRPr="00BD35B6" w:rsidRDefault="0068378E" w:rsidP="00BD35B6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lang w:val="de-DE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lang w:val="de-DE"/>
                              </w:rPr>
                              <w:tab/>
                              <w:t>n= 21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lang w:val="de-DE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lang w:val="de-DE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lang w:val="de-DE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lang w:val="de-DE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lang w:val="de-DE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lang w:val="de-DE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lang w:val="de-DE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lang w:val="de-DE"/>
                              </w:rPr>
                              <w:tab/>
                              <w:t>n= 336</w:t>
                            </w:r>
                          </w:p>
                          <w:p w14:paraId="29799891" w14:textId="77777777" w:rsidR="009F1D3B" w:rsidRPr="008E0F00" w:rsidRDefault="009F1D3B" w:rsidP="00D10E02">
                            <w:pPr>
                              <w:ind w:left="-76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lang w:val="de-DE"/>
                              </w:rPr>
                            </w:pPr>
                          </w:p>
                          <w:p w14:paraId="258F04C8" w14:textId="77777777" w:rsidR="009F1D3B" w:rsidRPr="008E0F00" w:rsidRDefault="009F1D3B" w:rsidP="007E5A33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id="Abgerundetes Rechteck 6" o:spid="_x0000_s1030" style="position:absolute;margin-left:63pt;margin-top:10.2pt;width:396pt;height:108pt;z-index:251769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YVqD8sCAAD6BQAADgAAAGRycy9lMm9Eb2MueG1srFRbT9swFH6ftP9g+X2kKW2BiBRVVEyTGCBg&#10;4tl17Caa7ePZ7m2/nmMnTTuGNmnaS3KOz+0718urrVZkLZxvwJQ0PxlQIgyHqjHLkn57vvl0TokP&#10;zFRMgREl3QlPr6YfP1xubCGGUIOqhCPoxPhiY0tah2CLLPO8Fpr5E7DCoFCC0ywg65ZZ5dgGvWuV&#10;DQeDSbYBV1kHXHiPr/NWSKfJv5SCh3spvQhElRSxhfR16buI32x6yYqlY7ZueAeD/QMKzRqDQXtX&#10;cxYYWbnmN1e64Q48yHDCQWcgZcNFygGzyQdvsnmqmRUpFyyOt32Z/P9zy+/WD440VUknlBimsUWz&#10;xVK4lalEEJ48Cl4Hwb+TSSzVxvoCLZ7sg+s4j2TMeyudjn/MiGxTeXd9ecU2EI6P48HwAntGCUdZ&#10;fnqWT5BBP9nB3DofPgvQJBIldYA4EEJItWXrWx9a/b1eDOlBNdVNo1Ri4uCIa+XImmHLF8s8maqV&#10;/gpV+3Y+HvRx05xF9YTiF0/KkE1JL8bDMQJmOJpSsYCktlgsb5bJr4EYGDGxIkKaM1+3QfzOzyG0&#10;45WyaHErE1VFGswumVjTtoqJCjsloo4yj0JiY7BubQo91DYA41yYkHf1S9rRTCKc3vA0YfyjYad/&#10;QNUbD/9u3OaBFikymNAb68aAe8+B6iHLVh8Lf5R3JMN2sU0TOYrJxZcFVDucUgft+nrLbxqs9i3z&#10;4YE53FecKbxB4R4/UgG2DTqKkhrcz/feoz6uEUop2eD+Y09/rJgTlKgvBhfsIh+N4sFIzGh8NkTG&#10;HUsWxxKz0teA85bjtbM8kVE/qD0pHegXPFWzGBVFzHCMXVIe3J65Du1dwmPHxWyW1PBIWBZuzZPl&#10;+zmIc/a8fWHOdksScL/uYH8rWPFmTVrd2CEDs1UA2aQdOtS16wAemLQE3TGMF+yYT1qHkz19BQAA&#10;//8DAFBLAwQUAAYACAAAACEA83J+zN4AAAAKAQAADwAAAGRycy9kb3ducmV2LnhtbEyPzU7DMBCE&#10;70i8g7VIXBC1G0LUhjgVQgGJnGjhAdx4G0f4J8RuG96e5QTHmR3NflNtZmfZCac4BC9huRDA0HdB&#10;D76X8PH+fLsCFpPyWtngUcI3RtjUlxeVKnU4+y2edqlnVOJjqSSYlMaS89gZdCouwoiebocwOZVI&#10;Tj3XkzpTubM8E6LgTg2ePhg14pPB7nN3dBJi2wi7be7Na7oRb+0c2vyl+ZLy+mp+fACWcE5/YfjF&#10;J3SoiWkfjl5HZklnBW1JEjKRA6PAerkiY0/GXZEDryv+f0L9AwAA//8DAFBLAQItABQABgAIAAAA&#10;IQDkmcPA+wAAAOEBAAATAAAAAAAAAAAAAAAAAAAAAABbQ29udGVudF9UeXBlc10ueG1sUEsBAi0A&#10;FAAGAAgAAAAhACOyauHXAAAAlAEAAAsAAAAAAAAAAAAAAAAALAEAAF9yZWxzLy5yZWxzUEsBAi0A&#10;FAAGAAgAAAAhAK2Fag/LAgAA+gUAAA4AAAAAAAAAAAAAAAAALAIAAGRycy9lMm9Eb2MueG1sUEsB&#10;Ai0AFAAGAAgAAAAhAPNyfszeAAAACgEAAA8AAAAAAAAAAAAAAAAAIwUAAGRycy9kb3ducmV2Lnht&#10;bFBLBQYAAAAABAAEAPMAAAAuBgAAAAA=&#10;" fillcolor="#d8d8d8 [2732]" stroked="f">
                <v:stroke dashstyle="1 1"/>
                <v:textbox>
                  <w:txbxContent>
                    <w:p w14:paraId="1C89A42C" w14:textId="2283803F" w:rsidR="009F1D3B" w:rsidRPr="00FD58E4" w:rsidRDefault="0068378E" w:rsidP="00D10E02">
                      <w:pPr>
                        <w:ind w:left="-76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22"/>
                          <w:lang w:val="de-DE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22"/>
                          <w:lang w:val="de-DE"/>
                        </w:rPr>
                        <w:t xml:space="preserve">         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22"/>
                          <w:lang w:val="de-DE"/>
                        </w:rPr>
                        <w:tab/>
                        <w:t xml:space="preserve">    </w:t>
                      </w:r>
                      <w:r w:rsidR="009F1D3B" w:rsidRPr="00FD58E4">
                        <w:rPr>
                          <w:rFonts w:ascii="Arial" w:hAnsi="Arial" w:cs="Arial"/>
                          <w:b/>
                          <w:color w:val="000000" w:themeColor="text1"/>
                          <w:sz w:val="22"/>
                          <w:lang w:val="de-DE"/>
                        </w:rPr>
                        <w:t>MATCHING FACTOR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22"/>
                          <w:lang w:val="de-DE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22"/>
                          <w:lang w:val="de-DE"/>
                        </w:rPr>
                        <w:tab/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22"/>
                          <w:lang w:val="de-DE"/>
                        </w:rPr>
                        <w:tab/>
                      </w:r>
                    </w:p>
                    <w:p w14:paraId="50771239" w14:textId="709E3932" w:rsidR="009F1D3B" w:rsidRDefault="0068378E" w:rsidP="00BD35B6">
                      <w:pPr>
                        <w:rPr>
                          <w:rFonts w:ascii="Arial" w:hAnsi="Arial" w:cs="Arial"/>
                          <w:color w:val="000000" w:themeColor="text1"/>
                          <w:sz w:val="22"/>
                          <w:lang w:val="de-DE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22"/>
                          <w:lang w:val="de-DE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2"/>
                          <w:lang w:val="de-DE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2"/>
                          <w:lang w:val="de-DE"/>
                        </w:rPr>
                        <w:tab/>
                      </w:r>
                      <w:r w:rsidR="009F1D3B" w:rsidRPr="00BD35B6">
                        <w:rPr>
                          <w:rFonts w:ascii="Arial" w:hAnsi="Arial" w:cs="Arial"/>
                          <w:color w:val="000000" w:themeColor="text1"/>
                          <w:sz w:val="22"/>
                          <w:lang w:val="de-DE"/>
                        </w:rPr>
                        <w:t xml:space="preserve">(1) </w:t>
                      </w:r>
                      <w:r w:rsidR="009F1D3B">
                        <w:rPr>
                          <w:rFonts w:ascii="Arial" w:hAnsi="Arial" w:cs="Arial"/>
                          <w:color w:val="000000" w:themeColor="text1"/>
                          <w:sz w:val="22"/>
                          <w:lang w:val="de-DE"/>
                        </w:rPr>
                        <w:tab/>
                      </w:r>
                      <w:r w:rsidR="009F1D3B" w:rsidRPr="00BD35B6">
                        <w:rPr>
                          <w:rFonts w:ascii="Arial" w:hAnsi="Arial" w:cs="Arial"/>
                          <w:color w:val="000000" w:themeColor="text1"/>
                          <w:sz w:val="22"/>
                          <w:lang w:val="de-DE"/>
                        </w:rPr>
                        <w:t>Maternal age</w:t>
                      </w:r>
                    </w:p>
                    <w:p w14:paraId="3E9EF9C2" w14:textId="031ED0C3" w:rsidR="0068378E" w:rsidRDefault="0068378E" w:rsidP="00BD35B6">
                      <w:pPr>
                        <w:rPr>
                          <w:rFonts w:ascii="Arial" w:hAnsi="Arial" w:cs="Arial"/>
                          <w:color w:val="000000" w:themeColor="text1"/>
                          <w:sz w:val="22"/>
                          <w:lang w:val="de-DE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22"/>
                          <w:lang w:val="de-DE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2"/>
                          <w:lang w:val="de-DE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2"/>
                          <w:lang w:val="de-DE"/>
                        </w:rPr>
                        <w:tab/>
                        <w:t>(2)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2"/>
                          <w:lang w:val="de-DE"/>
                        </w:rPr>
                        <w:tab/>
                        <w:t>Gravidity</w:t>
                      </w:r>
                    </w:p>
                    <w:p w14:paraId="73E068BB" w14:textId="1040CF61" w:rsidR="0068378E" w:rsidRPr="00BD35B6" w:rsidRDefault="0068378E" w:rsidP="00BD35B6">
                      <w:pPr>
                        <w:rPr>
                          <w:rFonts w:ascii="Arial" w:hAnsi="Arial" w:cs="Arial"/>
                          <w:color w:val="000000" w:themeColor="text1"/>
                          <w:sz w:val="22"/>
                          <w:lang w:val="de-DE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22"/>
                          <w:lang w:val="de-DE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2"/>
                          <w:lang w:val="de-DE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2"/>
                          <w:lang w:val="de-DE"/>
                        </w:rPr>
                        <w:tab/>
                        <w:t>(3)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2"/>
                          <w:lang w:val="de-DE"/>
                        </w:rPr>
                        <w:tab/>
                        <w:t>Parity</w:t>
                      </w:r>
                    </w:p>
                    <w:p w14:paraId="51818996" w14:textId="09FE446D" w:rsidR="009F1D3B" w:rsidRPr="00BD35B6" w:rsidRDefault="0068378E" w:rsidP="00BD35B6">
                      <w:pPr>
                        <w:rPr>
                          <w:rFonts w:ascii="Arial" w:hAnsi="Arial" w:cs="Arial"/>
                          <w:color w:val="000000" w:themeColor="text1"/>
                          <w:sz w:val="22"/>
                          <w:lang w:val="de-DE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22"/>
                          <w:lang w:val="de-DE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2"/>
                          <w:lang w:val="de-DE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2"/>
                          <w:lang w:val="de-DE"/>
                        </w:rPr>
                        <w:tab/>
                        <w:t>(4</w:t>
                      </w:r>
                      <w:r w:rsidR="009F1D3B" w:rsidRPr="00BD35B6">
                        <w:rPr>
                          <w:rFonts w:ascii="Arial" w:hAnsi="Arial" w:cs="Arial"/>
                          <w:color w:val="000000" w:themeColor="text1"/>
                          <w:sz w:val="22"/>
                          <w:lang w:val="de-DE"/>
                        </w:rPr>
                        <w:t xml:space="preserve">) </w:t>
                      </w:r>
                      <w:r w:rsidR="009F1D3B">
                        <w:rPr>
                          <w:rFonts w:ascii="Arial" w:hAnsi="Arial" w:cs="Arial"/>
                          <w:color w:val="000000" w:themeColor="text1"/>
                          <w:sz w:val="22"/>
                          <w:lang w:val="de-DE"/>
                        </w:rPr>
                        <w:tab/>
                      </w:r>
                      <w:r w:rsidR="009F1D3B" w:rsidRPr="00BD35B6">
                        <w:rPr>
                          <w:rFonts w:ascii="Arial" w:hAnsi="Arial" w:cs="Arial"/>
                          <w:color w:val="000000" w:themeColor="text1"/>
                          <w:sz w:val="22"/>
                          <w:lang w:val="de-DE"/>
                        </w:rPr>
                        <w:t>Gestational age</w:t>
                      </w:r>
                      <w:r w:rsidR="009F1D3B">
                        <w:rPr>
                          <w:rFonts w:ascii="Arial" w:hAnsi="Arial" w:cs="Arial"/>
                          <w:color w:val="000000" w:themeColor="text1"/>
                          <w:sz w:val="22"/>
                          <w:lang w:val="de-DE"/>
                        </w:rPr>
                        <w:t xml:space="preserve"> at delivery</w:t>
                      </w:r>
                    </w:p>
                    <w:p w14:paraId="29DBB4C6" w14:textId="657FEB50" w:rsidR="0068378E" w:rsidRDefault="0068378E" w:rsidP="00BD35B6">
                      <w:pPr>
                        <w:rPr>
                          <w:rFonts w:ascii="Arial" w:hAnsi="Arial" w:cs="Arial"/>
                          <w:color w:val="000000" w:themeColor="text1"/>
                          <w:sz w:val="22"/>
                          <w:lang w:val="de-DE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22"/>
                          <w:lang w:val="de-DE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2"/>
                          <w:lang w:val="de-DE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2"/>
                          <w:lang w:val="de-DE"/>
                        </w:rPr>
                        <w:tab/>
                        <w:t>(5</w:t>
                      </w:r>
                      <w:r w:rsidR="009F1D3B" w:rsidRPr="00BD35B6">
                        <w:rPr>
                          <w:rFonts w:ascii="Arial" w:hAnsi="Arial" w:cs="Arial"/>
                          <w:color w:val="000000" w:themeColor="text1"/>
                          <w:sz w:val="22"/>
                          <w:lang w:val="de-DE"/>
                        </w:rPr>
                        <w:t xml:space="preserve">) </w:t>
                      </w:r>
                      <w:r w:rsidR="009F1D3B">
                        <w:rPr>
                          <w:rFonts w:ascii="Arial" w:hAnsi="Arial" w:cs="Arial"/>
                          <w:color w:val="000000" w:themeColor="text1"/>
                          <w:sz w:val="22"/>
                          <w:lang w:val="de-DE"/>
                        </w:rPr>
                        <w:tab/>
                      </w:r>
                      <w:r w:rsidR="009F1D3B" w:rsidRPr="00BD35B6">
                        <w:rPr>
                          <w:rFonts w:ascii="Arial" w:hAnsi="Arial" w:cs="Arial"/>
                          <w:color w:val="000000" w:themeColor="text1"/>
                          <w:sz w:val="22"/>
                          <w:lang w:val="de-DE"/>
                        </w:rPr>
                        <w:t>Fetal sex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2"/>
                          <w:lang w:val="de-DE"/>
                        </w:rPr>
                        <w:tab/>
                      </w:r>
                    </w:p>
                    <w:p w14:paraId="0E7CD554" w14:textId="605665B6" w:rsidR="009F1D3B" w:rsidRPr="00BD35B6" w:rsidRDefault="0068378E" w:rsidP="00BD35B6">
                      <w:pPr>
                        <w:rPr>
                          <w:rFonts w:ascii="Arial" w:hAnsi="Arial" w:cs="Arial"/>
                          <w:color w:val="000000" w:themeColor="text1"/>
                          <w:sz w:val="22"/>
                          <w:lang w:val="de-DE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22"/>
                          <w:lang w:val="de-DE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2"/>
                          <w:lang w:val="de-DE"/>
                        </w:rPr>
                        <w:t>n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2"/>
                          <w:lang w:val="de-DE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2"/>
                          <w:lang w:val="de-DE"/>
                        </w:rPr>
                        <w:t>21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2"/>
                          <w:lang w:val="de-DE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2"/>
                          <w:lang w:val="de-DE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2"/>
                          <w:lang w:val="de-DE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2"/>
                          <w:lang w:val="de-DE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2"/>
                          <w:lang w:val="de-DE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2"/>
                          <w:lang w:val="de-DE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2"/>
                          <w:lang w:val="de-DE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2"/>
                          <w:lang w:val="de-DE"/>
                        </w:rPr>
                        <w:tab/>
                        <w:t>n= 336</w:t>
                      </w:r>
                    </w:p>
                    <w:p w14:paraId="29799891" w14:textId="77777777" w:rsidR="009F1D3B" w:rsidRPr="008E0F00" w:rsidRDefault="009F1D3B" w:rsidP="00D10E02">
                      <w:pPr>
                        <w:ind w:left="-76"/>
                        <w:jc w:val="center"/>
                        <w:rPr>
                          <w:rFonts w:ascii="Arial" w:hAnsi="Arial" w:cs="Arial"/>
                          <w:color w:val="000000" w:themeColor="text1"/>
                          <w:sz w:val="22"/>
                          <w:lang w:val="de-DE"/>
                        </w:rPr>
                      </w:pPr>
                    </w:p>
                    <w:p w14:paraId="258F04C8" w14:textId="77777777" w:rsidR="009F1D3B" w:rsidRPr="008E0F00" w:rsidRDefault="009F1D3B" w:rsidP="007E5A33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</w:rPr>
                      </w:pPr>
                    </w:p>
                  </w:txbxContent>
                </v:textbox>
                <w10:wrap type="through"/>
              </v:roundrect>
            </w:pict>
          </mc:Fallback>
        </mc:AlternateContent>
      </w:r>
    </w:p>
    <w:p w14:paraId="61E3D39D" w14:textId="7DB2C4F9" w:rsidR="006C4E0B" w:rsidRPr="00361A64" w:rsidRDefault="006C4E0B">
      <w:pPr>
        <w:rPr>
          <w:rFonts w:ascii="Arial" w:hAnsi="Arial" w:cs="Arial"/>
          <w:b/>
          <w:noProof/>
          <w:lang w:val="de-DE"/>
        </w:rPr>
      </w:pPr>
    </w:p>
    <w:p w14:paraId="7C3A0C5E" w14:textId="77777777" w:rsidR="006C4E0B" w:rsidRPr="00361A64" w:rsidRDefault="006C4E0B">
      <w:pPr>
        <w:rPr>
          <w:rFonts w:ascii="Arial" w:hAnsi="Arial" w:cs="Arial"/>
          <w:b/>
          <w:noProof/>
          <w:lang w:val="de-DE"/>
        </w:rPr>
      </w:pPr>
    </w:p>
    <w:p w14:paraId="59F96649" w14:textId="77777777" w:rsidR="006C4E0B" w:rsidRPr="00361A64" w:rsidRDefault="006C4E0B">
      <w:pPr>
        <w:rPr>
          <w:rFonts w:ascii="Arial" w:hAnsi="Arial" w:cs="Arial"/>
          <w:b/>
          <w:noProof/>
          <w:lang w:val="de-DE"/>
        </w:rPr>
      </w:pPr>
    </w:p>
    <w:p w14:paraId="4FD5ED56" w14:textId="77777777" w:rsidR="006C4E0B" w:rsidRPr="00361A64" w:rsidRDefault="006C4E0B">
      <w:pPr>
        <w:rPr>
          <w:rFonts w:ascii="Arial" w:hAnsi="Arial" w:cs="Arial"/>
          <w:b/>
          <w:noProof/>
          <w:lang w:val="de-DE"/>
        </w:rPr>
      </w:pPr>
    </w:p>
    <w:p w14:paraId="71628520" w14:textId="51A77C2A" w:rsidR="006C4E0B" w:rsidRPr="00361A64" w:rsidRDefault="006C4E0B">
      <w:pPr>
        <w:rPr>
          <w:rFonts w:ascii="Arial" w:hAnsi="Arial" w:cs="Arial"/>
          <w:b/>
          <w:noProof/>
          <w:lang w:val="de-DE"/>
        </w:rPr>
      </w:pPr>
      <w:r w:rsidRPr="00361A64">
        <w:rPr>
          <w:rFonts w:ascii="Arial" w:hAnsi="Arial" w:cs="Arial"/>
          <w:b/>
          <w:noProof/>
          <w:lang w:val="de-DE"/>
        </w:rPr>
        <w:tab/>
      </w:r>
    </w:p>
    <w:p w14:paraId="0DFE14A2" w14:textId="06F7F17D" w:rsidR="006C4E0B" w:rsidRPr="00361A64" w:rsidRDefault="006C4E0B">
      <w:pPr>
        <w:rPr>
          <w:rFonts w:ascii="Arial" w:hAnsi="Arial" w:cs="Arial"/>
          <w:b/>
          <w:noProof/>
          <w:lang w:val="de-DE"/>
        </w:rPr>
      </w:pPr>
      <w:r w:rsidRPr="00361A64">
        <w:rPr>
          <w:rFonts w:ascii="Arial" w:hAnsi="Arial" w:cs="Arial"/>
          <w:b/>
          <w:noProof/>
          <w:lang w:val="de-DE"/>
        </w:rPr>
        <w:tab/>
      </w:r>
    </w:p>
    <w:p w14:paraId="53228876" w14:textId="70AD8F59" w:rsidR="002F3CAF" w:rsidRPr="00361A64" w:rsidRDefault="002F3CAF">
      <w:pPr>
        <w:rPr>
          <w:rFonts w:ascii="Arial" w:hAnsi="Arial" w:cs="Arial"/>
          <w:b/>
          <w:noProof/>
          <w:lang w:val="de-DE"/>
        </w:rPr>
      </w:pPr>
    </w:p>
    <w:p w14:paraId="6ED9F2CD" w14:textId="4D6130BC" w:rsidR="002F3CAF" w:rsidRPr="00361A64" w:rsidRDefault="0068378E">
      <w:pPr>
        <w:rPr>
          <w:rFonts w:ascii="Arial" w:hAnsi="Arial" w:cs="Arial"/>
          <w:noProof/>
          <w:lang w:val="de-DE"/>
        </w:rPr>
      </w:pPr>
      <w:r w:rsidRPr="00361A64">
        <w:rPr>
          <w:rFonts w:ascii="Arial" w:hAnsi="Arial" w:cs="Arial"/>
          <w:noProof/>
          <w:lang w:val="de-DE"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 wp14:anchorId="3A85AC34" wp14:editId="60D7E718">
                <wp:simplePos x="0" y="0"/>
                <wp:positionH relativeFrom="column">
                  <wp:posOffset>800100</wp:posOffset>
                </wp:positionH>
                <wp:positionV relativeFrom="paragraph">
                  <wp:posOffset>441960</wp:posOffset>
                </wp:positionV>
                <wp:extent cx="5029200" cy="1371600"/>
                <wp:effectExtent l="0" t="0" r="0" b="0"/>
                <wp:wrapThrough wrapText="bothSides">
                  <wp:wrapPolygon edited="0">
                    <wp:start x="327" y="0"/>
                    <wp:lineTo x="0" y="1200"/>
                    <wp:lineTo x="0" y="20000"/>
                    <wp:lineTo x="327" y="21200"/>
                    <wp:lineTo x="21164" y="21200"/>
                    <wp:lineTo x="21491" y="20000"/>
                    <wp:lineTo x="21491" y="1200"/>
                    <wp:lineTo x="21164" y="0"/>
                    <wp:lineTo x="327" y="0"/>
                  </wp:wrapPolygon>
                </wp:wrapThrough>
                <wp:docPr id="27" name="Abgerundetes Rechteck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29200" cy="1371600"/>
                        </a:xfrm>
                        <a:prstGeom prst="round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9525" cap="flat" cmpd="sng">
                          <a:noFill/>
                          <a:prstDash val="sysDot"/>
                          <a:round/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F836FB0" w14:textId="1352F876" w:rsidR="009F1D3B" w:rsidRPr="00267DFA" w:rsidRDefault="00A8178F" w:rsidP="00353E98">
                            <w:pPr>
                              <w:ind w:left="-76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2"/>
                                <w:lang w:val="de-DE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2"/>
                                <w:lang w:val="de-DE"/>
                              </w:rPr>
                              <w:t xml:space="preserve"> </w:t>
                            </w:r>
                            <w:r w:rsidR="00457EC6">
                              <w:rPr>
                                <w:rFonts w:ascii="Arial" w:hAnsi="Arial" w:cs="Arial"/>
                                <w:b/>
                                <w:i/>
                                <w:color w:val="000000" w:themeColor="text1"/>
                                <w:sz w:val="22"/>
                                <w:lang w:val="de-DE"/>
                              </w:rPr>
                              <w:t xml:space="preserve">       </w:t>
                            </w:r>
                            <w:r w:rsidR="009F1D3B" w:rsidRPr="00267DFA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2"/>
                                <w:lang w:val="de-DE"/>
                              </w:rPr>
                              <w:tab/>
                            </w:r>
                            <w:r w:rsidR="00457EC6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2"/>
                                <w:lang w:val="de-DE"/>
                              </w:rPr>
                              <w:t xml:space="preserve">        </w:t>
                            </w:r>
                            <w:r w:rsidR="0068378E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2"/>
                                <w:lang w:val="de-DE"/>
                              </w:rPr>
                              <w:t xml:space="preserve">     </w:t>
                            </w:r>
                            <w:r w:rsidR="00457EC6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2"/>
                                <w:lang w:val="de-DE"/>
                              </w:rPr>
                              <w:t xml:space="preserve">    </w:t>
                            </w:r>
                            <w:r w:rsidR="0068378E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2"/>
                                <w:lang w:val="de-DE"/>
                              </w:rPr>
                              <w:t xml:space="preserve">                   EXCLUDED</w:t>
                            </w:r>
                            <w:r w:rsidR="009F1D3B" w:rsidRPr="00267DFA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2"/>
                                <w:lang w:val="de-DE"/>
                              </w:rPr>
                              <w:tab/>
                            </w:r>
                            <w:r w:rsidR="00457EC6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2"/>
                                <w:lang w:val="de-DE"/>
                              </w:rPr>
                              <w:t xml:space="preserve">  </w:t>
                            </w:r>
                            <w:r w:rsidR="0068378E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2"/>
                                <w:lang w:val="de-DE"/>
                              </w:rPr>
                              <w:tab/>
                            </w:r>
                            <w:r w:rsidR="0068378E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2"/>
                                <w:lang w:val="de-DE"/>
                              </w:rPr>
                              <w:tab/>
                              <w:t xml:space="preserve">     </w:t>
                            </w:r>
                            <w:r w:rsidR="00457EC6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2"/>
                                <w:lang w:val="de-DE"/>
                              </w:rPr>
                              <w:t xml:space="preserve">       </w:t>
                            </w:r>
                            <w:r w:rsidR="0068378E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2"/>
                                <w:lang w:val="de-DE"/>
                              </w:rPr>
                              <w:tab/>
                            </w:r>
                          </w:p>
                          <w:p w14:paraId="2D286B25" w14:textId="40DCCF45" w:rsidR="009F1D3B" w:rsidRDefault="009D7692" w:rsidP="00353E98">
                            <w:pPr>
                              <w:ind w:left="-76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2"/>
                                <w:lang w:val="de-DE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2"/>
                                <w:lang w:val="de-DE"/>
                              </w:rPr>
                              <w:tab/>
                            </w:r>
                            <w:r w:rsidR="00FB1CBB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2"/>
                                <w:lang w:val="de-DE"/>
                              </w:rPr>
                              <w:t xml:space="preserve">due </w:t>
                            </w:r>
                            <w:proofErr w:type="spellStart"/>
                            <w:r w:rsidR="00FB1CBB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2"/>
                                <w:lang w:val="de-DE"/>
                              </w:rPr>
                              <w:t>to</w:t>
                            </w:r>
                            <w:proofErr w:type="spellEnd"/>
                            <w:r w:rsidR="00FB1CBB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2"/>
                                <w:lang w:val="de-DE"/>
                              </w:rPr>
                              <w:t xml:space="preserve"> </w:t>
                            </w:r>
                            <w:proofErr w:type="spellStart"/>
                            <w:r w:rsidR="00FB1CBB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2"/>
                                <w:lang w:val="de-DE"/>
                              </w:rPr>
                              <w:t>missing</w:t>
                            </w:r>
                            <w:proofErr w:type="spellEnd"/>
                            <w:r w:rsidR="00FB1CBB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2"/>
                                <w:lang w:val="de-DE"/>
                              </w:rPr>
                              <w:t xml:space="preserve"> variables</w:t>
                            </w:r>
                            <w:r w:rsidR="0068378E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2"/>
                                <w:lang w:val="de-DE"/>
                              </w:rPr>
                              <w:t>:</w:t>
                            </w:r>
                          </w:p>
                          <w:p w14:paraId="26A3421C" w14:textId="77777777" w:rsidR="009F1D3B" w:rsidRDefault="009F1D3B" w:rsidP="00353E98">
                            <w:pPr>
                              <w:ind w:left="-76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2"/>
                                <w:lang w:val="de-DE"/>
                              </w:rPr>
                            </w:pPr>
                          </w:p>
                          <w:p w14:paraId="4E7630B8" w14:textId="0F954273" w:rsidR="009F1D3B" w:rsidRDefault="009F1D3B" w:rsidP="00353E98">
                            <w:pPr>
                              <w:ind w:left="-76"/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lang w:val="de-DE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lang w:val="de-DE"/>
                              </w:rPr>
                              <w:tab/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lang w:val="de-DE"/>
                              </w:rPr>
                              <w:tab/>
                            </w:r>
                            <w:r w:rsidR="0068378E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lang w:val="de-DE"/>
                              </w:rPr>
                              <w:t xml:space="preserve">n=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lang w:val="de-DE"/>
                              </w:rPr>
                              <w:t>4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lang w:val="de-DE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lang w:val="de-DE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lang w:val="de-DE"/>
                              </w:rPr>
                              <w:tab/>
                            </w:r>
                            <w:proofErr w:type="spellStart"/>
                            <w:r w:rsidRPr="00FD58E4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lang w:val="de-DE"/>
                              </w:rPr>
                              <w:t>Maternal</w:t>
                            </w:r>
                            <w:proofErr w:type="spellEnd"/>
                            <w:r w:rsidRPr="00FD58E4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lang w:val="de-D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lang w:val="de-DE"/>
                              </w:rPr>
                              <w:t>weight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lang w:val="de-DE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lang w:val="de-DE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lang w:val="de-DE"/>
                              </w:rPr>
                              <w:tab/>
                            </w:r>
                            <w:r w:rsidR="0068378E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lang w:val="de-DE"/>
                              </w:rPr>
                              <w:t xml:space="preserve">n= </w:t>
                            </w:r>
                            <w:r w:rsidR="00A8178F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lang w:val="de-DE"/>
                              </w:rPr>
                              <w:t>51</w:t>
                            </w:r>
                          </w:p>
                          <w:p w14:paraId="47F91CF1" w14:textId="6C22F623" w:rsidR="009F1D3B" w:rsidRDefault="009F1D3B" w:rsidP="00353E98">
                            <w:pPr>
                              <w:ind w:left="-76"/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lang w:val="de-DE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lang w:val="de-DE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lang w:val="de-DE"/>
                              </w:rPr>
                              <w:tab/>
                            </w:r>
                            <w:r w:rsidR="0068378E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lang w:val="de-DE"/>
                              </w:rPr>
                              <w:t xml:space="preserve">n=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lang w:val="de-DE"/>
                              </w:rPr>
                              <w:t>2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lang w:val="de-DE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lang w:val="de-DE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lang w:val="de-DE"/>
                              </w:rPr>
                              <w:tab/>
                              <w:t xml:space="preserve">Smoking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lang w:val="de-DE"/>
                              </w:rPr>
                              <w:t>history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lang w:val="de-DE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lang w:val="de-DE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lang w:val="de-DE"/>
                              </w:rPr>
                              <w:tab/>
                            </w:r>
                            <w:r w:rsidR="0068378E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lang w:val="de-DE"/>
                              </w:rPr>
                              <w:t xml:space="preserve">n= </w:t>
                            </w:r>
                            <w:r w:rsidR="00A8178F"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lang w:val="de-DE"/>
                              </w:rPr>
                              <w:t>38</w:t>
                            </w:r>
                          </w:p>
                          <w:p w14:paraId="1376069D" w14:textId="155739BE" w:rsidR="009F1D3B" w:rsidRPr="00002C8E" w:rsidRDefault="009F1D3B" w:rsidP="00002C8E">
                            <w:pPr>
                              <w:ind w:left="-76"/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lang w:val="de-DE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lang w:val="de-DE"/>
                              </w:rPr>
                              <w:tab/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id="Abgerundetes Rechteck 27" o:spid="_x0000_s1031" style="position:absolute;margin-left:63pt;margin-top:34.8pt;width:396pt;height:108pt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0ckY7s0CAAD8BQAADgAAAGRycy9lMm9Eb2MueG1srFRbT9swFH6ftP9g+X2kCZRLRYoqKqZJDBAw&#10;8ew6dhPN9vFst0336zl20rRjaJOmvSTn+Ny+c728arUia+F8A6ak+dGIEmE4VI1ZlvTb882nc0p8&#10;YKZiCowo6VZ4ejX9+OFyYyeigBpUJRxBJ8ZPNrakdQh2kmWe10IzfwRWGBRKcJoFZN0yqxzboHet&#10;smI0Os024CrrgAvv8XXeCek0+ZdS8HAvpReBqJIitpC+Ln0X8ZtNL9lk6ZitG97DYP+AQrPGYNDB&#10;1ZwFRlau+c2VbrgDDzIccdAZSNlwkXLAbPLRm2yeamZFygWL4+1QJv//3PK79YMjTVXS4owSwzT2&#10;aLZYCrcylQjCk0fB6yD4d4JyLNbG+gnaPNkH13MeyZh5K52Of8yJtKnA26HAog2E4+N4VFxg1yjh&#10;KMuPz/JTZNBPtje3zofPAjSJREkdIBDEEFJ12frWh05/pxdDelBNddMolZg4OuJaObJm2PTFMk+m&#10;aqW/QtW9nY9HQ9w0aVE9ofjFkzJkU9KLcTFGwAyHUyoWkNQWy+XNMvk1EAMjJjaJkObM110Qv/Vz&#10;CN2ApSw63MpEVZFGs08m1rSrYqLCVomoo8yjkNgarFuXwgC1C8A4Fybkff2SdjSTCGcwPE4Y/2jY&#10;6+9RDcbF3427PNAiRQYTBmPdGHDvOVADZNnpY+EP8o5kaBdtmslxTC6+LKDa4pw66BbYW37TYLVv&#10;mQ8PzOHG4kzhFQr3+JEKsG3QU5TU4H6+9x71cZFQSskGLwD29MeKOUGJ+mJwxS7yk5N4MhJzMj4r&#10;kHGHksWhxKz0NeC85XjvLE9k1A9qR0oH+gWP1SxGRREzHGOXlAe3Y65Dd5nw3HExmyU1PBOWhVvz&#10;ZPluDuKcPbcvzNl+SQLu1x3srgWbvFmTTjd2yMBsFUA2aYf2de07gCcmLUF/DuMNO+ST1v5oT18B&#10;AAD//wMAUEsDBBQABgAIAAAAIQCztaJI3wAAAAoBAAAPAAAAZHJzL2Rvd25yZXYueG1sTI/NTsMw&#10;EITvSLyDtUhcELUb0ShN41QIBSRyoqUP4MZLHOGfELtteHuWExxndjT7TbWdnWVnnOIQvITlQgBD&#10;3wU9+F7C4f35vgAWk/Ja2eBRwjdG2NbXV5Uqdbj4HZ73qWdU4mOpJJiUxpLz2Bl0Ki7CiJ5uH2Fy&#10;KpGceq4ndaFyZ3kmRM6dGjx9MGrEJ4Pd5/7kJMS2EXbXrMxruhNv7Rzah5fmS8rbm/lxAyzhnP7C&#10;8ItP6FAT0zGcvI7Mks5y2pIk5OscGAXWy4KMo4SsWOXA64r/n1D/AAAA//8DAFBLAQItABQABgAI&#10;AAAAIQDkmcPA+wAAAOEBAAATAAAAAAAAAAAAAAAAAAAAAABbQ29udGVudF9UeXBlc10ueG1sUEsB&#10;Ai0AFAAGAAgAAAAhACOyauHXAAAAlAEAAAsAAAAAAAAAAAAAAAAALAEAAF9yZWxzLy5yZWxzUEsB&#10;Ai0AFAAGAAgAAAAhANHJGO7NAgAA/AUAAA4AAAAAAAAAAAAAAAAALAIAAGRycy9lMm9Eb2MueG1s&#10;UEsBAi0AFAAGAAgAAAAhALO1okjfAAAACgEAAA8AAAAAAAAAAAAAAAAAJQUAAGRycy9kb3ducmV2&#10;LnhtbFBLBQYAAAAABAAEAPMAAAAxBgAAAAA=&#10;" fillcolor="#d8d8d8 [2732]" stroked="f">
                <v:stroke dashstyle="1 1"/>
                <v:textbox>
                  <w:txbxContent>
                    <w:p w14:paraId="1F836FB0" w14:textId="1352F876" w:rsidR="009F1D3B" w:rsidRPr="00267DFA" w:rsidRDefault="00A8178F" w:rsidP="00353E98">
                      <w:pPr>
                        <w:ind w:left="-76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22"/>
                          <w:lang w:val="de-DE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22"/>
                          <w:lang w:val="de-DE"/>
                        </w:rPr>
                        <w:t xml:space="preserve"> </w:t>
                      </w:r>
                      <w:r w:rsidR="00457EC6">
                        <w:rPr>
                          <w:rFonts w:ascii="Arial" w:hAnsi="Arial" w:cs="Arial"/>
                          <w:b/>
                          <w:i/>
                          <w:color w:val="000000" w:themeColor="text1"/>
                          <w:sz w:val="22"/>
                          <w:lang w:val="de-DE"/>
                        </w:rPr>
                        <w:t xml:space="preserve">       </w:t>
                      </w:r>
                      <w:r w:rsidR="009F1D3B" w:rsidRPr="00267DFA">
                        <w:rPr>
                          <w:rFonts w:ascii="Arial" w:hAnsi="Arial" w:cs="Arial"/>
                          <w:b/>
                          <w:color w:val="000000" w:themeColor="text1"/>
                          <w:sz w:val="22"/>
                          <w:lang w:val="de-DE"/>
                        </w:rPr>
                        <w:tab/>
                      </w:r>
                      <w:r w:rsidR="00457EC6">
                        <w:rPr>
                          <w:rFonts w:ascii="Arial" w:hAnsi="Arial" w:cs="Arial"/>
                          <w:b/>
                          <w:color w:val="000000" w:themeColor="text1"/>
                          <w:sz w:val="22"/>
                          <w:lang w:val="de-DE"/>
                        </w:rPr>
                        <w:t xml:space="preserve">        </w:t>
                      </w:r>
                      <w:r w:rsidR="0068378E">
                        <w:rPr>
                          <w:rFonts w:ascii="Arial" w:hAnsi="Arial" w:cs="Arial"/>
                          <w:b/>
                          <w:color w:val="000000" w:themeColor="text1"/>
                          <w:sz w:val="22"/>
                          <w:lang w:val="de-DE"/>
                        </w:rPr>
                        <w:t xml:space="preserve">     </w:t>
                      </w:r>
                      <w:r w:rsidR="00457EC6">
                        <w:rPr>
                          <w:rFonts w:ascii="Arial" w:hAnsi="Arial" w:cs="Arial"/>
                          <w:b/>
                          <w:color w:val="000000" w:themeColor="text1"/>
                          <w:sz w:val="22"/>
                          <w:lang w:val="de-DE"/>
                        </w:rPr>
                        <w:t xml:space="preserve">    </w:t>
                      </w:r>
                      <w:r w:rsidR="0068378E">
                        <w:rPr>
                          <w:rFonts w:ascii="Arial" w:hAnsi="Arial" w:cs="Arial"/>
                          <w:b/>
                          <w:color w:val="000000" w:themeColor="text1"/>
                          <w:sz w:val="22"/>
                          <w:lang w:val="de-DE"/>
                        </w:rPr>
                        <w:t xml:space="preserve">                   EXCLUDED</w:t>
                      </w:r>
                      <w:r w:rsidR="009F1D3B" w:rsidRPr="00267DFA">
                        <w:rPr>
                          <w:rFonts w:ascii="Arial" w:hAnsi="Arial" w:cs="Arial"/>
                          <w:b/>
                          <w:color w:val="000000" w:themeColor="text1"/>
                          <w:sz w:val="22"/>
                          <w:lang w:val="de-DE"/>
                        </w:rPr>
                        <w:tab/>
                      </w:r>
                      <w:r w:rsidR="00457EC6">
                        <w:rPr>
                          <w:rFonts w:ascii="Arial" w:hAnsi="Arial" w:cs="Arial"/>
                          <w:b/>
                          <w:color w:val="000000" w:themeColor="text1"/>
                          <w:sz w:val="22"/>
                          <w:lang w:val="de-DE"/>
                        </w:rPr>
                        <w:t xml:space="preserve">  </w:t>
                      </w:r>
                      <w:r w:rsidR="0068378E">
                        <w:rPr>
                          <w:rFonts w:ascii="Arial" w:hAnsi="Arial" w:cs="Arial"/>
                          <w:b/>
                          <w:color w:val="000000" w:themeColor="text1"/>
                          <w:sz w:val="22"/>
                          <w:lang w:val="de-DE"/>
                        </w:rPr>
                        <w:tab/>
                      </w:r>
                      <w:r w:rsidR="0068378E">
                        <w:rPr>
                          <w:rFonts w:ascii="Arial" w:hAnsi="Arial" w:cs="Arial"/>
                          <w:b/>
                          <w:color w:val="000000" w:themeColor="text1"/>
                          <w:sz w:val="22"/>
                          <w:lang w:val="de-DE"/>
                        </w:rPr>
                        <w:tab/>
                        <w:t xml:space="preserve">     </w:t>
                      </w:r>
                      <w:r w:rsidR="00457EC6">
                        <w:rPr>
                          <w:rFonts w:ascii="Arial" w:hAnsi="Arial" w:cs="Arial"/>
                          <w:b/>
                          <w:color w:val="000000" w:themeColor="text1"/>
                          <w:sz w:val="22"/>
                          <w:lang w:val="de-DE"/>
                        </w:rPr>
                        <w:t xml:space="preserve">       </w:t>
                      </w:r>
                      <w:r w:rsidR="0068378E">
                        <w:rPr>
                          <w:rFonts w:ascii="Arial" w:hAnsi="Arial" w:cs="Arial"/>
                          <w:b/>
                          <w:color w:val="000000" w:themeColor="text1"/>
                          <w:sz w:val="22"/>
                          <w:lang w:val="de-DE"/>
                        </w:rPr>
                        <w:tab/>
                      </w:r>
                    </w:p>
                    <w:p w14:paraId="2D286B25" w14:textId="40DCCF45" w:rsidR="009F1D3B" w:rsidRDefault="009D7692" w:rsidP="00353E98">
                      <w:pPr>
                        <w:ind w:left="-76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22"/>
                          <w:lang w:val="de-DE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22"/>
                          <w:lang w:val="de-DE"/>
                        </w:rPr>
                        <w:tab/>
                      </w:r>
                      <w:r w:rsidR="00FB1CBB">
                        <w:rPr>
                          <w:rFonts w:ascii="Arial" w:hAnsi="Arial" w:cs="Arial"/>
                          <w:b/>
                          <w:color w:val="000000" w:themeColor="text1"/>
                          <w:sz w:val="22"/>
                          <w:lang w:val="de-DE"/>
                        </w:rPr>
                        <w:t>due to missing variables</w:t>
                      </w:r>
                      <w:r w:rsidR="0068378E">
                        <w:rPr>
                          <w:rFonts w:ascii="Arial" w:hAnsi="Arial" w:cs="Arial"/>
                          <w:b/>
                          <w:color w:val="000000" w:themeColor="text1"/>
                          <w:sz w:val="22"/>
                          <w:lang w:val="de-DE"/>
                        </w:rPr>
                        <w:t>:</w:t>
                      </w:r>
                    </w:p>
                    <w:p w14:paraId="26A3421C" w14:textId="77777777" w:rsidR="009F1D3B" w:rsidRDefault="009F1D3B" w:rsidP="00353E98">
                      <w:pPr>
                        <w:ind w:left="-76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22"/>
                          <w:lang w:val="de-DE"/>
                        </w:rPr>
                      </w:pPr>
                    </w:p>
                    <w:p w14:paraId="4E7630B8" w14:textId="0F954273" w:rsidR="009F1D3B" w:rsidRDefault="009F1D3B" w:rsidP="00353E98">
                      <w:pPr>
                        <w:ind w:left="-76"/>
                        <w:rPr>
                          <w:rFonts w:ascii="Arial" w:hAnsi="Arial" w:cs="Arial"/>
                          <w:color w:val="000000" w:themeColor="text1"/>
                          <w:sz w:val="22"/>
                          <w:lang w:val="de-DE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22"/>
                          <w:lang w:val="de-DE"/>
                        </w:rPr>
                        <w:tab/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2"/>
                          <w:lang w:val="de-DE"/>
                        </w:rPr>
                        <w:tab/>
                      </w:r>
                      <w:r w:rsidR="0068378E">
                        <w:rPr>
                          <w:rFonts w:ascii="Arial" w:hAnsi="Arial" w:cs="Arial"/>
                          <w:color w:val="000000" w:themeColor="text1"/>
                          <w:sz w:val="22"/>
                          <w:lang w:val="de-DE"/>
                        </w:rPr>
                        <w:t xml:space="preserve">n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2"/>
                          <w:lang w:val="de-DE"/>
                        </w:rPr>
                        <w:t>4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2"/>
                          <w:lang w:val="de-DE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2"/>
                          <w:lang w:val="de-DE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2"/>
                          <w:lang w:val="de-DE"/>
                        </w:rPr>
                        <w:tab/>
                      </w:r>
                      <w:r w:rsidRPr="00FD58E4">
                        <w:rPr>
                          <w:rFonts w:ascii="Arial" w:hAnsi="Arial" w:cs="Arial"/>
                          <w:color w:val="000000" w:themeColor="text1"/>
                          <w:sz w:val="22"/>
                          <w:lang w:val="de-DE"/>
                        </w:rPr>
                        <w:t xml:space="preserve">Maternal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2"/>
                          <w:lang w:val="de-DE"/>
                        </w:rPr>
                        <w:t>weight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2"/>
                          <w:lang w:val="de-DE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2"/>
                          <w:lang w:val="de-DE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2"/>
                          <w:lang w:val="de-DE"/>
                        </w:rPr>
                        <w:tab/>
                      </w:r>
                      <w:r w:rsidR="0068378E">
                        <w:rPr>
                          <w:rFonts w:ascii="Arial" w:hAnsi="Arial" w:cs="Arial"/>
                          <w:color w:val="000000" w:themeColor="text1"/>
                          <w:sz w:val="22"/>
                          <w:lang w:val="de-DE"/>
                        </w:rPr>
                        <w:t xml:space="preserve">n= </w:t>
                      </w:r>
                      <w:r w:rsidR="00A8178F">
                        <w:rPr>
                          <w:rFonts w:ascii="Arial" w:hAnsi="Arial" w:cs="Arial"/>
                          <w:color w:val="000000" w:themeColor="text1"/>
                          <w:sz w:val="22"/>
                          <w:lang w:val="de-DE"/>
                        </w:rPr>
                        <w:t>51</w:t>
                      </w:r>
                    </w:p>
                    <w:p w14:paraId="47F91CF1" w14:textId="6C22F623" w:rsidR="009F1D3B" w:rsidRDefault="009F1D3B" w:rsidP="00353E98">
                      <w:pPr>
                        <w:ind w:left="-76"/>
                        <w:rPr>
                          <w:rFonts w:ascii="Arial" w:hAnsi="Arial" w:cs="Arial"/>
                          <w:color w:val="000000" w:themeColor="text1"/>
                          <w:sz w:val="22"/>
                          <w:lang w:val="de-DE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22"/>
                          <w:lang w:val="de-DE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2"/>
                          <w:lang w:val="de-DE"/>
                        </w:rPr>
                        <w:tab/>
                      </w:r>
                      <w:r w:rsidR="0068378E">
                        <w:rPr>
                          <w:rFonts w:ascii="Arial" w:hAnsi="Arial" w:cs="Arial"/>
                          <w:color w:val="000000" w:themeColor="text1"/>
                          <w:sz w:val="22"/>
                          <w:lang w:val="de-DE"/>
                        </w:rPr>
                        <w:t xml:space="preserve">n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2"/>
                          <w:lang w:val="de-DE"/>
                        </w:rPr>
                        <w:t>2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2"/>
                          <w:lang w:val="de-DE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2"/>
                          <w:lang w:val="de-DE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2"/>
                          <w:lang w:val="de-DE"/>
                        </w:rPr>
                        <w:tab/>
                        <w:t>Smoking history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2"/>
                          <w:lang w:val="de-DE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2"/>
                          <w:lang w:val="de-DE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2"/>
                          <w:lang w:val="de-DE"/>
                        </w:rPr>
                        <w:tab/>
                      </w:r>
                      <w:r w:rsidR="0068378E">
                        <w:rPr>
                          <w:rFonts w:ascii="Arial" w:hAnsi="Arial" w:cs="Arial"/>
                          <w:color w:val="000000" w:themeColor="text1"/>
                          <w:sz w:val="22"/>
                          <w:lang w:val="de-DE"/>
                        </w:rPr>
                        <w:t xml:space="preserve">n= </w:t>
                      </w:r>
                      <w:bookmarkStart w:id="1" w:name="_GoBack"/>
                      <w:bookmarkEnd w:id="1"/>
                      <w:r w:rsidR="00A8178F">
                        <w:rPr>
                          <w:rFonts w:ascii="Arial" w:hAnsi="Arial" w:cs="Arial"/>
                          <w:color w:val="000000" w:themeColor="text1"/>
                          <w:sz w:val="22"/>
                          <w:lang w:val="de-DE"/>
                        </w:rPr>
                        <w:t>38</w:t>
                      </w:r>
                    </w:p>
                    <w:p w14:paraId="1376069D" w14:textId="155739BE" w:rsidR="009F1D3B" w:rsidRPr="00002C8E" w:rsidRDefault="009F1D3B" w:rsidP="00002C8E">
                      <w:pPr>
                        <w:ind w:left="-76"/>
                        <w:rPr>
                          <w:rFonts w:ascii="Arial" w:hAnsi="Arial" w:cs="Arial"/>
                          <w:color w:val="000000" w:themeColor="text1"/>
                          <w:sz w:val="22"/>
                          <w:lang w:val="de-DE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22"/>
                          <w:lang w:val="de-DE"/>
                        </w:rPr>
                        <w:tab/>
                      </w:r>
                    </w:p>
                  </w:txbxContent>
                </v:textbox>
                <w10:wrap type="through"/>
              </v:roundrect>
            </w:pict>
          </mc:Fallback>
        </mc:AlternateContent>
      </w:r>
      <w:r w:rsidRPr="00361A64">
        <w:rPr>
          <w:rFonts w:ascii="Arial" w:hAnsi="Arial" w:cs="Arial"/>
          <w:noProof/>
          <w:lang w:val="de-DE"/>
        </w:rPr>
        <mc:AlternateContent>
          <mc:Choice Requires="wps">
            <w:drawing>
              <wp:anchor distT="0" distB="0" distL="114300" distR="114300" simplePos="0" relativeHeight="251764736" behindDoc="0" locked="0" layoutInCell="1" allowOverlap="1" wp14:anchorId="73801418" wp14:editId="62D6DF8F">
                <wp:simplePos x="0" y="0"/>
                <wp:positionH relativeFrom="column">
                  <wp:posOffset>4572000</wp:posOffset>
                </wp:positionH>
                <wp:positionV relativeFrom="paragraph">
                  <wp:posOffset>2270760</wp:posOffset>
                </wp:positionV>
                <wp:extent cx="914400" cy="342900"/>
                <wp:effectExtent l="0" t="0" r="25400" b="38100"/>
                <wp:wrapThrough wrapText="bothSides">
                  <wp:wrapPolygon edited="0">
                    <wp:start x="0" y="0"/>
                    <wp:lineTo x="0" y="22400"/>
                    <wp:lineTo x="21600" y="22400"/>
                    <wp:lineTo x="21600" y="0"/>
                    <wp:lineTo x="0" y="0"/>
                  </wp:wrapPolygon>
                </wp:wrapThrough>
                <wp:docPr id="32" name="Rechteck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" cy="3429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rgbClr val="000000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568800C" w14:textId="410A6A89" w:rsidR="009F1D3B" w:rsidRPr="00002C8E" w:rsidRDefault="009F1D3B" w:rsidP="00002C8E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proofErr w:type="gramStart"/>
                            <w:r w:rsidRPr="00002C8E">
                              <w:rPr>
                                <w:color w:val="000000" w:themeColor="text1"/>
                              </w:rPr>
                              <w:t>n</w:t>
                            </w:r>
                            <w:proofErr w:type="gramEnd"/>
                            <w:r w:rsidRPr="00002C8E">
                              <w:rPr>
                                <w:color w:val="000000" w:themeColor="text1"/>
                              </w:rPr>
                              <w:t>= 24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hteck 32" o:spid="_x0000_s1032" style="position:absolute;margin-left:5in;margin-top:178.8pt;width:1in;height:27pt;z-index:2517647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SXfCI0CAACqBQAADgAAAGRycy9lMm9Eb2MueG1srFTfT9swEH6ftP/B8vtIW7oxKlJUgZgmIaiA&#10;iWfXsZtojs87u026v35nJ007QEKa1of07LvvfD++u4vLtjZsq9BXYHM+PhlxpqyEorLrnP94uvn0&#10;lTMfhC2EAatyvlOeX84/frho3ExNoARTKGTkxPpZ43JehuBmWeZlqWrhT8ApS0oNWItAR1xnBYqG&#10;vNcmm4xGX7IGsHAIUnlPt9edks+Tf62VDPdaexWYyTnFFtIX03cVv9n8QszWKFxZyT4M8Q9R1KKy&#10;9Ojg6loEwTZYvXJVVxLBgw4nEuoMtK6kSjlQNuPRi2weS+FUyoWK491QJv//3Mq77RJZVeT8dMKZ&#10;FTX16EHJMij5k9EV1adxfkZmj26J/cmTGJNtNdbxn9JgbarpbqipagOTdHk+nk5HVHlJqtPp5Jxk&#10;8pIdwA59+KagZlHIOVLLUiXF9taHznRvEt/yYKripjImHSJN1JVBthXU4NV63Dv/y8rY10BcrwbY&#10;KP1eIynIDqoSkfpwYjm6AiQp7IyK7o19UJoKSSmPU/yJwofYhJTKhn18yTrCNGUyAE/fB/b2EdpF&#10;NYAn74MHRHoZbBjAdWUB33JghpB1Z0+9O8o7iqFdtYlBZ7GE8WYFxY5YhdCNm3fypqLm3goflgJp&#10;vogPtDPCPX20gSbn0EuclYC/37qP9kR70nLW0Lzm3P/aCFScme+WBiLxjAY8Haafzyb0Bh5rVsca&#10;u6mvgBgzpu3kZBKjfTB7USPUz7RaFvFVUgkr6e2cy4D7w1Xo9ggtJ6kWi2RGQ+1EuLWPTu55EMn7&#10;1D4LdD3DA43GHexnW8xeEL2zjR2ysNgE0FWagkNd+w7QQkhz1C+vuHGOz8nqsGLnfwAAAP//AwBQ&#10;SwMEFAAGAAgAAAAhAEV2qCjfAAAACwEAAA8AAABkcnMvZG93bnJldi54bWxMj8FOwzAMhu9IvENk&#10;JG4sLWxtVZpOgAQCbmwcOGaNaao1TtWkXff2mBMcbf/6/P3VdnG9mHEMnScF6SoBgdR401Gr4HP/&#10;fFOACFGT0b0nVHDGANv68qLSpfEn+sB5F1vBEAqlVmBjHEopQ2PR6bDyAxLfvv3odORxbKUZ9Ynh&#10;rpe3SZJJpzviD1YP+GSxOe4mp+BtPxWNfczRzO8b6o7L68u5+1Lq+mp5uAcRcYl/YfjVZ3Wo2eng&#10;JzJB9ApyxnNUwd0mz0BwosjWvDkoWKdpBrKu5P8O9Q8AAAD//wMAUEsBAi0AFAAGAAgAAAAhAOSZ&#10;w8D7AAAA4QEAABMAAAAAAAAAAAAAAAAAAAAAAFtDb250ZW50X1R5cGVzXS54bWxQSwECLQAUAAYA&#10;CAAAACEAI7Jq4dcAAACUAQAACwAAAAAAAAAAAAAAAAAsAQAAX3JlbHMvLnJlbHNQSwECLQAUAAYA&#10;CAAAACEAdSXfCI0CAACqBQAADgAAAAAAAAAAAAAAAAAsAgAAZHJzL2Uyb0RvYy54bWxQSwECLQAU&#10;AAYACAAAACEARXaoKN8AAAALAQAADwAAAAAAAAAAAAAAAADlBAAAZHJzL2Rvd25yZXYueG1sUEsF&#10;BgAAAAAEAAQA8wAAAPEFAAAAAA==&#10;" fillcolor="white [3212]">
                <v:textbox>
                  <w:txbxContent>
                    <w:p w14:paraId="4568800C" w14:textId="410A6A89" w:rsidR="009F1D3B" w:rsidRPr="00002C8E" w:rsidRDefault="009F1D3B" w:rsidP="00002C8E">
                      <w:pPr>
                        <w:jc w:val="center"/>
                        <w:rPr>
                          <w:color w:val="000000" w:themeColor="text1"/>
                        </w:rPr>
                      </w:pPr>
                      <w:r w:rsidRPr="00002C8E">
                        <w:rPr>
                          <w:color w:val="000000" w:themeColor="text1"/>
                        </w:rPr>
                        <w:t>n= 247</w:t>
                      </w:r>
                    </w:p>
                  </w:txbxContent>
                </v:textbox>
                <w10:wrap type="through"/>
              </v:rect>
            </w:pict>
          </mc:Fallback>
        </mc:AlternateContent>
      </w:r>
      <w:r w:rsidRPr="00361A64">
        <w:rPr>
          <w:rFonts w:ascii="Arial" w:hAnsi="Arial" w:cs="Arial"/>
          <w:noProof/>
          <w:lang w:val="de-DE"/>
        </w:rPr>
        <mc:AlternateContent>
          <mc:Choice Requires="wps">
            <w:drawing>
              <wp:anchor distT="0" distB="0" distL="114300" distR="114300" simplePos="0" relativeHeight="251760640" behindDoc="0" locked="0" layoutInCell="1" allowOverlap="1" wp14:anchorId="4C56972F" wp14:editId="79BDC81E">
                <wp:simplePos x="0" y="0"/>
                <wp:positionH relativeFrom="column">
                  <wp:posOffset>1176655</wp:posOffset>
                </wp:positionH>
                <wp:positionV relativeFrom="paragraph">
                  <wp:posOffset>2270760</wp:posOffset>
                </wp:positionV>
                <wp:extent cx="880745" cy="342900"/>
                <wp:effectExtent l="0" t="0" r="33655" b="38100"/>
                <wp:wrapThrough wrapText="bothSides">
                  <wp:wrapPolygon edited="0">
                    <wp:start x="0" y="0"/>
                    <wp:lineTo x="0" y="22400"/>
                    <wp:lineTo x="21802" y="22400"/>
                    <wp:lineTo x="21802" y="0"/>
                    <wp:lineTo x="0" y="0"/>
                  </wp:wrapPolygon>
                </wp:wrapThrough>
                <wp:docPr id="30" name="Rechteck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0745" cy="3429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rgbClr val="000000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B1A316" w14:textId="299B49BC" w:rsidR="009F1D3B" w:rsidRPr="00002C8E" w:rsidRDefault="009F1D3B" w:rsidP="00002C8E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proofErr w:type="gramStart"/>
                            <w:r w:rsidRPr="00002C8E">
                              <w:rPr>
                                <w:color w:val="000000" w:themeColor="text1"/>
                              </w:rPr>
                              <w:t>n</w:t>
                            </w:r>
                            <w:proofErr w:type="gramEnd"/>
                            <w:r w:rsidRPr="00002C8E">
                              <w:rPr>
                                <w:color w:val="000000" w:themeColor="text1"/>
                              </w:rPr>
                              <w:t>=</w:t>
                            </w:r>
                            <w:r>
                              <w:rPr>
                                <w:color w:val="000000" w:themeColor="text1"/>
                              </w:rPr>
                              <w:t xml:space="preserve"> 14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hteck 30" o:spid="_x0000_s1033" style="position:absolute;margin-left:92.65pt;margin-top:178.8pt;width:69.35pt;height:27pt;z-index:2517606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ukfdpECAACqBQAADgAAAGRycy9lMm9Eb2MueG1srFTfTxsxDH6ftP8hyvu4aymjVFxRBWKahAAB&#10;E89pLumdlsRZkvau++vn5H7QARLStD6k9tmfYzuffX7RakV2wvkaTEEnRzklwnAoa7Mp6I+n6y9z&#10;SnxgpmQKjCjoXnh6sfz86byxCzGFClQpHMEgxi8aW9AqBLvIMs8roZk/AisMGiU4zQKqbpOVjjUY&#10;XatsmudfswZcaR1w4T1+veqMdJniSyl4uJPSi0BUQTG3kE6XznU8s+U5W2wcs1XN+zTYP2ShWW3w&#10;0jHUFQuMbF39JpSuuQMPMhxx0BlIWXORasBqJvmrah4rZkWqBZvj7dgm///C8tvdvSN1WdBjbI9h&#10;Gt/oQfAqCP6T4CfsT2P9At0e7b3rNY9iLLaVTsd/LIO0qaf7saeiDYTjx/k8P52dUMLRdDybnuUp&#10;ZvYCts6HbwI0iUJBHT5Z6iTb3fiAF6Lr4BLv8qDq8rpWKimRJuJSObJj+MDrzSQmjIi/vJR5C3Sb&#10;9QjL0+8tEuN0UJGI1KcT29E1IElhr0QMr8yDkNhILHmS8k8UfsmNcS5MGPJL3hEmsZIRePwxsPeP&#10;0C6rETz9GDwi0s1gwgjWtQH3XgA1piw7f2zvQd1RDO26TQyaD2xZQ7lHVjnoxs1bfl3j494wH+6Z&#10;w/lCquHOCHd4SAVNQaGXKKnA/X7ve/RH2qOVkgbntaD+15Y5QYn6bnAgziazWRzwpMxOTqeouEPL&#10;+tBitvoSkDET3E6WJzH6BzWI0oF+xtWyireiiRmOdxeUBzcol6HbI7icuFitkhsOtWXhxjxaPvAg&#10;kvepfWbO9gwPOBq3MMw2W7wieucbX8jAahtA1mkKYqe7vvYvgAshUb1fXnHjHOrJ62XFLv8AAAD/&#10;/wMAUEsDBBQABgAIAAAAIQBqXiXy3wAAAAsBAAAPAAAAZHJzL2Rvd25yZXYueG1sTI9BT4NAEIXv&#10;Jv6HzZh4swulUIIsjZpo1JutB49bdgRSdpawC6X/3vGkx5f58uZ75W6xvZhx9J0jBfEqAoFUO9NR&#10;o+Dz8HyXg/BBk9G9I1RwQQ+76vqq1IVxZ/rAeR8awSXkC62gDWEopPR1i1b7lRuQ+PbtRqsDx7GR&#10;ZtRnLre9XEdRJq3uiD+0esCnFuvTfrIK3g5TXrePWzTze0rdaXl9uXRfSt3eLA/3IAIu4Q+GX31W&#10;h4qdjm4i40XPOU8TRhUk6TYDwUSy3vC6o4JNHGcgq1L+31D9AAAA//8DAFBLAQItABQABgAIAAAA&#10;IQDkmcPA+wAAAOEBAAATAAAAAAAAAAAAAAAAAAAAAABbQ29udGVudF9UeXBlc10ueG1sUEsBAi0A&#10;FAAGAAgAAAAhACOyauHXAAAAlAEAAAsAAAAAAAAAAAAAAAAALAEAAF9yZWxzLy5yZWxzUEsBAi0A&#10;FAAGAAgAAAAhAObpH3aRAgAAqgUAAA4AAAAAAAAAAAAAAAAALAIAAGRycy9lMm9Eb2MueG1sUEsB&#10;Ai0AFAAGAAgAAAAhAGpeJfLfAAAACwEAAA8AAAAAAAAAAAAAAAAA6QQAAGRycy9kb3ducmV2Lnht&#10;bFBLBQYAAAAABAAEAPMAAAD1BQAAAAA=&#10;" fillcolor="white [3212]">
                <v:textbox>
                  <w:txbxContent>
                    <w:p w14:paraId="64B1A316" w14:textId="299B49BC" w:rsidR="009F1D3B" w:rsidRPr="00002C8E" w:rsidRDefault="009F1D3B" w:rsidP="00002C8E">
                      <w:pPr>
                        <w:jc w:val="center"/>
                        <w:rPr>
                          <w:color w:val="000000" w:themeColor="text1"/>
                        </w:rPr>
                      </w:pPr>
                      <w:r w:rsidRPr="00002C8E">
                        <w:rPr>
                          <w:color w:val="000000" w:themeColor="text1"/>
                        </w:rPr>
                        <w:t>n=</w:t>
                      </w:r>
                      <w:r>
                        <w:rPr>
                          <w:color w:val="000000" w:themeColor="text1"/>
                        </w:rPr>
                        <w:t xml:space="preserve"> 144</w:t>
                      </w:r>
                    </w:p>
                  </w:txbxContent>
                </v:textbox>
                <w10:wrap type="through"/>
              </v:rect>
            </w:pict>
          </mc:Fallback>
        </mc:AlternateContent>
      </w:r>
      <w:r w:rsidR="00DC50D9" w:rsidRPr="00361A64">
        <w:rPr>
          <w:rFonts w:ascii="Arial" w:hAnsi="Arial" w:cs="Arial"/>
          <w:noProof/>
          <w:lang w:val="de-DE"/>
        </w:rPr>
        <mc:AlternateContent>
          <mc:Choice Requires="wps">
            <w:drawing>
              <wp:anchor distT="0" distB="0" distL="114300" distR="114300" simplePos="0" relativeHeight="251757568" behindDoc="0" locked="0" layoutInCell="1" allowOverlap="1" wp14:anchorId="1D59DAEE" wp14:editId="38FA0055">
                <wp:simplePos x="0" y="0"/>
                <wp:positionH relativeFrom="column">
                  <wp:posOffset>2265680</wp:posOffset>
                </wp:positionH>
                <wp:positionV relativeFrom="paragraph">
                  <wp:posOffset>2012950</wp:posOffset>
                </wp:positionV>
                <wp:extent cx="2171700" cy="1172210"/>
                <wp:effectExtent l="0" t="0" r="12700" b="0"/>
                <wp:wrapThrough wrapText="bothSides">
                  <wp:wrapPolygon edited="0">
                    <wp:start x="505" y="0"/>
                    <wp:lineTo x="0" y="936"/>
                    <wp:lineTo x="0" y="20126"/>
                    <wp:lineTo x="505" y="21062"/>
                    <wp:lineTo x="20968" y="21062"/>
                    <wp:lineTo x="21474" y="20126"/>
                    <wp:lineTo x="21474" y="936"/>
                    <wp:lineTo x="20968" y="0"/>
                    <wp:lineTo x="505" y="0"/>
                  </wp:wrapPolygon>
                </wp:wrapThrough>
                <wp:docPr id="28" name="Abgerundetes Rechteck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71700" cy="1172210"/>
                        </a:xfrm>
                        <a:prstGeom prst="round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9525" cap="flat" cmpd="sng">
                          <a:noFill/>
                          <a:prstDash val="sysDot"/>
                          <a:round/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BB7DCF" w14:textId="5156E841" w:rsidR="009F1D3B" w:rsidRPr="00FD58E4" w:rsidRDefault="009F1D3B" w:rsidP="00D5695B">
                            <w:pPr>
                              <w:ind w:left="-76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2"/>
                                <w:lang w:val="de-DE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2"/>
                                <w:lang w:val="de-DE"/>
                              </w:rPr>
                              <w:t>Matching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2"/>
                                <w:lang w:val="de-DE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2"/>
                                <w:lang w:val="de-DE"/>
                              </w:rPr>
                              <w:t>frequency</w:t>
                            </w:r>
                            <w:proofErr w:type="spellEnd"/>
                          </w:p>
                          <w:p w14:paraId="7E3E38F3" w14:textId="217636E1" w:rsidR="009F1D3B" w:rsidRDefault="009F1D3B" w:rsidP="00D5695B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lang w:val="de-DE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lang w:val="de-DE"/>
                              </w:rPr>
                              <w:t xml:space="preserve">1:1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lang w:val="de-DE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lang w:val="de-DE"/>
                              </w:rPr>
                              <w:tab/>
                              <w:t xml:space="preserve">50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lang w:val="de-DE"/>
                              </w:rPr>
                              <w:t>cases</w:t>
                            </w:r>
                            <w:proofErr w:type="spellEnd"/>
                          </w:p>
                          <w:p w14:paraId="708E62EE" w14:textId="369EBC57" w:rsidR="009F1D3B" w:rsidRDefault="009F1D3B" w:rsidP="00D5695B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lang w:val="de-DE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lang w:val="de-DE"/>
                              </w:rPr>
                              <w:t>1: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lang w:val="de-DE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lang w:val="de-DE"/>
                              </w:rPr>
                              <w:tab/>
                              <w:t xml:space="preserve">87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lang w:val="de-DE"/>
                              </w:rPr>
                              <w:t>cases</w:t>
                            </w:r>
                            <w:proofErr w:type="spellEnd"/>
                          </w:p>
                          <w:p w14:paraId="4F24174D" w14:textId="217447CC" w:rsidR="009F1D3B" w:rsidRDefault="009F1D3B" w:rsidP="00D5695B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lang w:val="de-DE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lang w:val="de-DE"/>
                              </w:rPr>
                              <w:t>1: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lang w:val="de-DE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lang w:val="de-DE"/>
                              </w:rPr>
                              <w:tab/>
                              <w:t xml:space="preserve">5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lang w:val="de-DE"/>
                              </w:rPr>
                              <w:t>cases</w:t>
                            </w:r>
                            <w:proofErr w:type="spellEnd"/>
                          </w:p>
                          <w:p w14:paraId="02AC2782" w14:textId="04F31EFA" w:rsidR="009F1D3B" w:rsidRPr="00BD35B6" w:rsidRDefault="009F1D3B" w:rsidP="00D5695B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lang w:val="de-DE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lang w:val="de-DE"/>
                              </w:rPr>
                              <w:t>1: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lang w:val="de-DE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lang w:val="de-DE"/>
                              </w:rPr>
                              <w:tab/>
                              <w:t xml:space="preserve">2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lang w:val="de-DE"/>
                              </w:rPr>
                              <w:t>cases</w:t>
                            </w:r>
                            <w:proofErr w:type="spellEnd"/>
                          </w:p>
                          <w:p w14:paraId="341BC8C6" w14:textId="77777777" w:rsidR="009F1D3B" w:rsidRPr="008E0F00" w:rsidRDefault="009F1D3B" w:rsidP="00D5695B">
                            <w:pPr>
                              <w:ind w:left="-76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22"/>
                                <w:lang w:val="de-DE"/>
                              </w:rPr>
                            </w:pPr>
                          </w:p>
                          <w:p w14:paraId="28F22F92" w14:textId="77777777" w:rsidR="009F1D3B" w:rsidRPr="008E0F00" w:rsidRDefault="009F1D3B" w:rsidP="00D5695B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id="Abgerundetes Rechteck 28" o:spid="_x0000_s1034" style="position:absolute;margin-left:178.4pt;margin-top:158.5pt;width:171pt;height:92.3pt;z-index:251757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0R2gs4CAAD8BQAADgAAAGRycy9lMm9Eb2MueG1srFTdT9swEH+ftP/B8vtIk1EKFSmqqJgmMUDA&#10;xLPr2E00x+fZbtPur9/ZTtOOoU2a9pLc+T5/93V5tW0V2QjrGtAlzU9GlAjNoWr0qqRfn28+nFPi&#10;PNMVU6BFSXfC0avZ+3eXnZmKAmpQlbAEnWg37UxJa+/NNMscr0XL3AkYoVEowbbMI2tXWWVZh95b&#10;lRWj0VnWga2MBS6cw9dFEtJZ9C+l4P5eSic8USXF3Hz82vhdhm82u2TTlWWmbnifBvuHLFrWaAw6&#10;uFowz8jaNr+5ahtuwYH0JxzaDKRsuIgYEE0+eoXmqWZGRCxYHGeGMrn/55bfbR4saaqSFtgpzVrs&#10;0Xy5EnatK+GFI4+C117wbwTlWKzOuCnaPJkH23MOyYB8K20b/oiJbGOBd0OBxdYTjo9FPsknI+wD&#10;R1meT4oijy3IDubGOv9JQEsCUVILmAjm4GN12ebWeYyL+nu9ENKBaqqbRqnIhNER18qSDcOmL1d5&#10;NFXr9gtU6e18PMIkkp84aUE9ev3Fk9KkK+nFuBhjwgyHUyrmkWwNlsvpVfSrIQRGXymlBXN1CuJ2&#10;bgE+DVhEkeIpHVRFHM0eTKhpqmKk/E6JoKP0o5DYGqxbgjCkmgIwzoX2eY8jagcziekMhh9jjn80&#10;7PUPWQ3Gxd+NEw60iJFB+8G4bTTYtxyoIWWZ9LHwR7gD6bfLbZzJswAuvCyh2uGcWkgL7Ay/aXA+&#10;bpnzD8zixuJM4RXy9/iRCrBt0FOU1GB/vPUe9HGRUEpJhxcAe/p9zaygRH3WuGIX+elpOBmROR1P&#10;CmTssWR5LNHr9hpw3nK8d4ZHMuh7tSelhfYFj9U8REUR0xxjl5R7u2eufbpMeO64mM+jGp4Jw/yt&#10;fjJ8Pwdh9J+3L8yafkk87tcd7K8Fm75ak6QbOqRhvvYgm7hDh7r2HcATE5egP4fhhh3zUetwtGc/&#10;AQAA//8DAFBLAwQUAAYACAAAACEAjKUQkuAAAAALAQAADwAAAGRycy9kb3ducmV2LnhtbEyPwU7D&#10;MBBE70j8g7VIXBC1AyQtIU6FUEAiJ1r6AW5s4gh7HWK3DX/PcoLb7s5o9k21nr1jRzPFIaCEbCGA&#10;GeyCHrCXsHt/vl4Bi0mhVi6gkfBtIqzr87NKlTqccGOO29QzCsFYKgk2pbHkPHbWeBUXYTRI2keY&#10;vEq0Tj3XkzpRuHf8RoiCezUgfbBqNE/WdJ/bg5cQ20a4TZPb13Ql3to5tHcvzZeUlxfz4wOwZOb0&#10;Z4ZffEKHmpj24YA6MifhNi8IPdGQLakUOYr7FV32EnKRFcDriv/vUP8AAAD//wMAUEsBAi0AFAAG&#10;AAgAAAAhAOSZw8D7AAAA4QEAABMAAAAAAAAAAAAAAAAAAAAAAFtDb250ZW50X1R5cGVzXS54bWxQ&#10;SwECLQAUAAYACAAAACEAI7Jq4dcAAACUAQAACwAAAAAAAAAAAAAAAAAsAQAAX3JlbHMvLnJlbHNQ&#10;SwECLQAUAAYACAAAACEAm0R2gs4CAAD8BQAADgAAAAAAAAAAAAAAAAAsAgAAZHJzL2Uyb0RvYy54&#10;bWxQSwECLQAUAAYACAAAACEAjKUQkuAAAAALAQAADwAAAAAAAAAAAAAAAAAmBQAAZHJzL2Rvd25y&#10;ZXYueG1sUEsFBgAAAAAEAAQA8wAAADMGAAAAAA==&#10;" fillcolor="#d8d8d8 [2732]" stroked="f">
                <v:stroke dashstyle="1 1"/>
                <v:textbox>
                  <w:txbxContent>
                    <w:p w14:paraId="61BB7DCF" w14:textId="5156E841" w:rsidR="009F1D3B" w:rsidRPr="00FD58E4" w:rsidRDefault="009F1D3B" w:rsidP="00D5695B">
                      <w:pPr>
                        <w:ind w:left="-76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22"/>
                          <w:lang w:val="de-DE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22"/>
                          <w:lang w:val="de-DE"/>
                        </w:rPr>
                        <w:t>Matching frequency</w:t>
                      </w:r>
                    </w:p>
                    <w:p w14:paraId="7E3E38F3" w14:textId="217636E1" w:rsidR="009F1D3B" w:rsidRDefault="009F1D3B" w:rsidP="00D5695B">
                      <w:pPr>
                        <w:rPr>
                          <w:rFonts w:ascii="Arial" w:hAnsi="Arial" w:cs="Arial"/>
                          <w:color w:val="000000" w:themeColor="text1"/>
                          <w:sz w:val="22"/>
                          <w:lang w:val="de-DE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22"/>
                          <w:lang w:val="de-DE"/>
                        </w:rPr>
                        <w:t xml:space="preserve">1:1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2"/>
                          <w:lang w:val="de-DE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2"/>
                          <w:lang w:val="de-DE"/>
                        </w:rPr>
                        <w:tab/>
                        <w:t>50 cases</w:t>
                      </w:r>
                    </w:p>
                    <w:p w14:paraId="708E62EE" w14:textId="369EBC57" w:rsidR="009F1D3B" w:rsidRDefault="009F1D3B" w:rsidP="00D5695B">
                      <w:pPr>
                        <w:rPr>
                          <w:rFonts w:ascii="Arial" w:hAnsi="Arial" w:cs="Arial"/>
                          <w:color w:val="000000" w:themeColor="text1"/>
                          <w:sz w:val="22"/>
                          <w:lang w:val="de-DE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22"/>
                          <w:lang w:val="de-DE"/>
                        </w:rPr>
                        <w:t>1: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2"/>
                          <w:lang w:val="de-DE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2"/>
                          <w:lang w:val="de-DE"/>
                        </w:rPr>
                        <w:tab/>
                        <w:t>87 cases</w:t>
                      </w:r>
                    </w:p>
                    <w:p w14:paraId="4F24174D" w14:textId="217447CC" w:rsidR="009F1D3B" w:rsidRDefault="009F1D3B" w:rsidP="00D5695B">
                      <w:pPr>
                        <w:rPr>
                          <w:rFonts w:ascii="Arial" w:hAnsi="Arial" w:cs="Arial"/>
                          <w:color w:val="000000" w:themeColor="text1"/>
                          <w:sz w:val="22"/>
                          <w:lang w:val="de-DE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22"/>
                          <w:lang w:val="de-DE"/>
                        </w:rPr>
                        <w:t>1: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2"/>
                          <w:lang w:val="de-DE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2"/>
                          <w:lang w:val="de-DE"/>
                        </w:rPr>
                        <w:tab/>
                        <w:t>5 cases</w:t>
                      </w:r>
                    </w:p>
                    <w:p w14:paraId="02AC2782" w14:textId="04F31EFA" w:rsidR="009F1D3B" w:rsidRPr="00BD35B6" w:rsidRDefault="009F1D3B" w:rsidP="00D5695B">
                      <w:pPr>
                        <w:rPr>
                          <w:rFonts w:ascii="Arial" w:hAnsi="Arial" w:cs="Arial"/>
                          <w:color w:val="000000" w:themeColor="text1"/>
                          <w:sz w:val="22"/>
                          <w:lang w:val="de-DE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22"/>
                          <w:lang w:val="de-DE"/>
                        </w:rPr>
                        <w:t>1: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2"/>
                          <w:lang w:val="de-DE"/>
                        </w:rPr>
                        <w:tab/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2"/>
                          <w:lang w:val="de-DE"/>
                        </w:rPr>
                        <w:tab/>
                        <w:t>2 cases</w:t>
                      </w:r>
                    </w:p>
                    <w:p w14:paraId="341BC8C6" w14:textId="77777777" w:rsidR="009F1D3B" w:rsidRPr="008E0F00" w:rsidRDefault="009F1D3B" w:rsidP="00D5695B">
                      <w:pPr>
                        <w:ind w:left="-76"/>
                        <w:jc w:val="center"/>
                        <w:rPr>
                          <w:rFonts w:ascii="Arial" w:hAnsi="Arial" w:cs="Arial"/>
                          <w:color w:val="000000" w:themeColor="text1"/>
                          <w:sz w:val="22"/>
                          <w:lang w:val="de-DE"/>
                        </w:rPr>
                      </w:pPr>
                    </w:p>
                    <w:p w14:paraId="28F22F92" w14:textId="77777777" w:rsidR="009F1D3B" w:rsidRPr="008E0F00" w:rsidRDefault="009F1D3B" w:rsidP="00D5695B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</w:rPr>
                      </w:pPr>
                    </w:p>
                  </w:txbxContent>
                </v:textbox>
                <w10:wrap type="through"/>
              </v:roundrect>
            </w:pict>
          </mc:Fallback>
        </mc:AlternateContent>
      </w:r>
      <w:r w:rsidR="002F3CAF" w:rsidRPr="00361A64">
        <w:rPr>
          <w:rFonts w:ascii="Arial" w:hAnsi="Arial" w:cs="Arial"/>
          <w:b/>
          <w:noProof/>
          <w:lang w:val="de-DE"/>
        </w:rPr>
        <w:tab/>
      </w:r>
      <w:r w:rsidR="002F3CAF" w:rsidRPr="00361A64">
        <w:rPr>
          <w:rFonts w:ascii="Arial" w:hAnsi="Arial" w:cs="Arial"/>
          <w:b/>
          <w:noProof/>
          <w:lang w:val="de-DE"/>
        </w:rPr>
        <w:tab/>
      </w:r>
      <w:r w:rsidR="002F3CAF" w:rsidRPr="00361A64">
        <w:rPr>
          <w:rFonts w:ascii="Arial" w:hAnsi="Arial" w:cs="Arial"/>
          <w:b/>
          <w:noProof/>
          <w:lang w:val="de-DE"/>
        </w:rPr>
        <w:tab/>
      </w:r>
      <w:r w:rsidR="002F3CAF" w:rsidRPr="00361A64">
        <w:rPr>
          <w:rFonts w:ascii="Arial" w:hAnsi="Arial" w:cs="Arial"/>
          <w:b/>
          <w:noProof/>
          <w:lang w:val="de-DE"/>
        </w:rPr>
        <w:tab/>
      </w:r>
      <w:bookmarkStart w:id="0" w:name="_GoBack"/>
      <w:bookmarkEnd w:id="0"/>
    </w:p>
    <w:sectPr w:rsidR="002F3CAF" w:rsidRPr="00361A64" w:rsidSect="00EA6FD4">
      <w:headerReference w:type="default" r:id="rId8"/>
      <w:pgSz w:w="11900" w:h="16840"/>
      <w:pgMar w:top="1021" w:right="958" w:bottom="2200" w:left="902" w:header="720" w:footer="851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BBBBAC7" w14:textId="77777777" w:rsidR="009F1D3B" w:rsidRDefault="009F1D3B" w:rsidP="00987F55">
      <w:r>
        <w:separator/>
      </w:r>
    </w:p>
  </w:endnote>
  <w:endnote w:type="continuationSeparator" w:id="0">
    <w:p w14:paraId="04E70931" w14:textId="77777777" w:rsidR="009F1D3B" w:rsidRDefault="009F1D3B" w:rsidP="00987F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venir Book Oblique">
    <w:panose1 w:val="02000503020000020003"/>
    <w:charset w:val="00"/>
    <w:family w:val="auto"/>
    <w:pitch w:val="variable"/>
    <w:sig w:usb0="800000AF" w:usb1="5000204A" w:usb2="00000000" w:usb3="00000000" w:csb0="0000009B" w:csb1="00000000"/>
  </w:font>
  <w:font w:name="Univers">
    <w:altName w:val="Arial"/>
    <w:charset w:val="00"/>
    <w:family w:val="swiss"/>
    <w:pitch w:val="variable"/>
    <w:sig w:usb0="00000007" w:usb1="00000000" w:usb2="00000000" w:usb3="00000000" w:csb0="00000093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FAA3E1F" w14:textId="77777777" w:rsidR="009F1D3B" w:rsidRDefault="009F1D3B" w:rsidP="00987F55">
      <w:r>
        <w:separator/>
      </w:r>
    </w:p>
  </w:footnote>
  <w:footnote w:type="continuationSeparator" w:id="0">
    <w:p w14:paraId="02E93E28" w14:textId="77777777" w:rsidR="009F1D3B" w:rsidRDefault="009F1D3B" w:rsidP="00987F55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2A16B17" w14:textId="62562AAC" w:rsidR="009F1D3B" w:rsidRPr="00987F55" w:rsidRDefault="009F1D3B" w:rsidP="00987F55">
    <w:pPr>
      <w:pStyle w:val="Kopfzeile"/>
      <w:jc w:val="right"/>
      <w:rPr>
        <w:rFonts w:ascii="Times New Roman" w:hAnsi="Times New Roman"/>
        <w:sz w:val="22"/>
      </w:rP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EA52B3"/>
    <w:multiLevelType w:val="hybridMultilevel"/>
    <w:tmpl w:val="E05CDAD4"/>
    <w:lvl w:ilvl="0" w:tplc="0407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">
    <w:nsid w:val="0E795D54"/>
    <w:multiLevelType w:val="hybridMultilevel"/>
    <w:tmpl w:val="77CA1D98"/>
    <w:lvl w:ilvl="0" w:tplc="8FBA65E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EED4C3A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957E6B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996A187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72967A1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1A0CA12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DB96A9B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3DE8591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5FC8E53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abstractNum w:abstractNumId="2">
    <w:nsid w:val="6C2921DE"/>
    <w:multiLevelType w:val="hybridMultilevel"/>
    <w:tmpl w:val="F6D840B0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5A33"/>
    <w:rsid w:val="00002C8E"/>
    <w:rsid w:val="00013FC3"/>
    <w:rsid w:val="00147017"/>
    <w:rsid w:val="00156166"/>
    <w:rsid w:val="001572DF"/>
    <w:rsid w:val="00197C34"/>
    <w:rsid w:val="001B04D6"/>
    <w:rsid w:val="001D3A1D"/>
    <w:rsid w:val="001F0DAE"/>
    <w:rsid w:val="001F5F8A"/>
    <w:rsid w:val="00200E67"/>
    <w:rsid w:val="00202707"/>
    <w:rsid w:val="00222BC5"/>
    <w:rsid w:val="00267DFA"/>
    <w:rsid w:val="002846B7"/>
    <w:rsid w:val="002E004D"/>
    <w:rsid w:val="002E0A73"/>
    <w:rsid w:val="002F3CAF"/>
    <w:rsid w:val="00353E98"/>
    <w:rsid w:val="00361A64"/>
    <w:rsid w:val="00384723"/>
    <w:rsid w:val="00433D5E"/>
    <w:rsid w:val="00457EC6"/>
    <w:rsid w:val="004D2B09"/>
    <w:rsid w:val="004D7451"/>
    <w:rsid w:val="004F7DAE"/>
    <w:rsid w:val="0052316B"/>
    <w:rsid w:val="00533148"/>
    <w:rsid w:val="00542530"/>
    <w:rsid w:val="005C10B2"/>
    <w:rsid w:val="005C13E0"/>
    <w:rsid w:val="005C4847"/>
    <w:rsid w:val="005C6ADD"/>
    <w:rsid w:val="005D02D4"/>
    <w:rsid w:val="005E70AD"/>
    <w:rsid w:val="00607232"/>
    <w:rsid w:val="00632094"/>
    <w:rsid w:val="0068378E"/>
    <w:rsid w:val="006C4E0B"/>
    <w:rsid w:val="00723688"/>
    <w:rsid w:val="00745F48"/>
    <w:rsid w:val="007533CF"/>
    <w:rsid w:val="007A5326"/>
    <w:rsid w:val="007C4A16"/>
    <w:rsid w:val="007E5A33"/>
    <w:rsid w:val="00816CD0"/>
    <w:rsid w:val="008314CA"/>
    <w:rsid w:val="00860EBA"/>
    <w:rsid w:val="0087603D"/>
    <w:rsid w:val="008A5A47"/>
    <w:rsid w:val="008E0F00"/>
    <w:rsid w:val="008F2B2A"/>
    <w:rsid w:val="00903D83"/>
    <w:rsid w:val="00923573"/>
    <w:rsid w:val="00987F55"/>
    <w:rsid w:val="009D7692"/>
    <w:rsid w:val="009F1D3B"/>
    <w:rsid w:val="00A048CF"/>
    <w:rsid w:val="00A164C0"/>
    <w:rsid w:val="00A74145"/>
    <w:rsid w:val="00A8178F"/>
    <w:rsid w:val="00AD4D8E"/>
    <w:rsid w:val="00AE1FF0"/>
    <w:rsid w:val="00B47C17"/>
    <w:rsid w:val="00B766B7"/>
    <w:rsid w:val="00BD35B6"/>
    <w:rsid w:val="00C946DE"/>
    <w:rsid w:val="00CF0690"/>
    <w:rsid w:val="00CF432D"/>
    <w:rsid w:val="00D10E02"/>
    <w:rsid w:val="00D5695B"/>
    <w:rsid w:val="00D867E3"/>
    <w:rsid w:val="00DC50D9"/>
    <w:rsid w:val="00DE5742"/>
    <w:rsid w:val="00DF66E0"/>
    <w:rsid w:val="00E43CD2"/>
    <w:rsid w:val="00E76214"/>
    <w:rsid w:val="00E87100"/>
    <w:rsid w:val="00EA6FD4"/>
    <w:rsid w:val="00ED4C9F"/>
    <w:rsid w:val="00FB06E5"/>
    <w:rsid w:val="00FB1CBB"/>
    <w:rsid w:val="00FD58E4"/>
    <w:rsid w:val="00FD62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CE4C75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164C0"/>
    <w:rPr>
      <w:lang w:val="en-GB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Textkrper"/>
    <w:autoRedefine/>
    <w:qFormat/>
    <w:rsid w:val="00E76214"/>
    <w:pPr>
      <w:tabs>
        <w:tab w:val="right" w:pos="8640"/>
      </w:tabs>
      <w:spacing w:before="120" w:after="560"/>
      <w:ind w:left="1920" w:right="1920"/>
      <w:jc w:val="both"/>
    </w:pPr>
    <w:rPr>
      <w:rFonts w:ascii="Avenir Book Oblique" w:eastAsia="Times New Roman" w:hAnsi="Avenir Book Oblique" w:cs="Times New Roman"/>
      <w:sz w:val="28"/>
      <w:szCs w:val="20"/>
      <w:lang w:val="de-AT" w:eastAsia="en-US"/>
    </w:rPr>
  </w:style>
  <w:style w:type="paragraph" w:styleId="Textkrper">
    <w:name w:val="Body Text"/>
    <w:basedOn w:val="Standard"/>
    <w:link w:val="TextkrperZeichen"/>
    <w:uiPriority w:val="99"/>
    <w:semiHidden/>
    <w:unhideWhenUsed/>
    <w:rsid w:val="00E76214"/>
    <w:pPr>
      <w:spacing w:after="120"/>
    </w:pPr>
  </w:style>
  <w:style w:type="character" w:customStyle="1" w:styleId="TextkrperZeichen">
    <w:name w:val="Textkörper Zeichen"/>
    <w:basedOn w:val="Absatzstandardschriftart"/>
    <w:link w:val="Textkrper"/>
    <w:uiPriority w:val="99"/>
    <w:semiHidden/>
    <w:rsid w:val="00E76214"/>
    <w:rPr>
      <w:lang w:val="en-US"/>
    </w:rPr>
  </w:style>
  <w:style w:type="paragraph" w:customStyle="1" w:styleId="berschrift1">
    <w:name w:val="Überschrift_1"/>
    <w:basedOn w:val="Standard"/>
    <w:autoRedefine/>
    <w:qFormat/>
    <w:rsid w:val="005C10B2"/>
    <w:pPr>
      <w:tabs>
        <w:tab w:val="right" w:pos="8640"/>
      </w:tabs>
      <w:spacing w:before="120" w:line="360" w:lineRule="auto"/>
      <w:jc w:val="both"/>
    </w:pPr>
    <w:rPr>
      <w:rFonts w:ascii="Univers" w:eastAsia="Times New Roman" w:hAnsi="Univers" w:cs="Times New Roman"/>
      <w:spacing w:val="-2"/>
      <w:szCs w:val="20"/>
      <w:u w:val="thick"/>
      <w:lang w:val="de-AT" w:eastAsia="en-US"/>
    </w:rPr>
  </w:style>
  <w:style w:type="paragraph" w:styleId="Listenabsatz">
    <w:name w:val="List Paragraph"/>
    <w:basedOn w:val="Standard"/>
    <w:uiPriority w:val="34"/>
    <w:qFormat/>
    <w:rsid w:val="0087603D"/>
    <w:pPr>
      <w:ind w:left="720"/>
      <w:contextualSpacing/>
    </w:pPr>
  </w:style>
  <w:style w:type="paragraph" w:styleId="Kopfzeile">
    <w:name w:val="header"/>
    <w:basedOn w:val="Standard"/>
    <w:link w:val="KopfzeileZeichen"/>
    <w:uiPriority w:val="99"/>
    <w:unhideWhenUsed/>
    <w:rsid w:val="00987F55"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987F55"/>
    <w:rPr>
      <w:lang w:val="en-GB"/>
    </w:rPr>
  </w:style>
  <w:style w:type="paragraph" w:styleId="Fuzeile">
    <w:name w:val="footer"/>
    <w:basedOn w:val="Standard"/>
    <w:link w:val="FuzeileZeichen"/>
    <w:uiPriority w:val="99"/>
    <w:unhideWhenUsed/>
    <w:rsid w:val="00987F55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987F55"/>
    <w:rPr>
      <w:lang w:val="en-GB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8A5A47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8A5A47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164C0"/>
    <w:rPr>
      <w:lang w:val="en-GB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Textkrper"/>
    <w:autoRedefine/>
    <w:qFormat/>
    <w:rsid w:val="00E76214"/>
    <w:pPr>
      <w:tabs>
        <w:tab w:val="right" w:pos="8640"/>
      </w:tabs>
      <w:spacing w:before="120" w:after="560"/>
      <w:ind w:left="1920" w:right="1920"/>
      <w:jc w:val="both"/>
    </w:pPr>
    <w:rPr>
      <w:rFonts w:ascii="Avenir Book Oblique" w:eastAsia="Times New Roman" w:hAnsi="Avenir Book Oblique" w:cs="Times New Roman"/>
      <w:sz w:val="28"/>
      <w:szCs w:val="20"/>
      <w:lang w:val="de-AT" w:eastAsia="en-US"/>
    </w:rPr>
  </w:style>
  <w:style w:type="paragraph" w:styleId="Textkrper">
    <w:name w:val="Body Text"/>
    <w:basedOn w:val="Standard"/>
    <w:link w:val="TextkrperZeichen"/>
    <w:uiPriority w:val="99"/>
    <w:semiHidden/>
    <w:unhideWhenUsed/>
    <w:rsid w:val="00E76214"/>
    <w:pPr>
      <w:spacing w:after="120"/>
    </w:pPr>
  </w:style>
  <w:style w:type="character" w:customStyle="1" w:styleId="TextkrperZeichen">
    <w:name w:val="Textkörper Zeichen"/>
    <w:basedOn w:val="Absatzstandardschriftart"/>
    <w:link w:val="Textkrper"/>
    <w:uiPriority w:val="99"/>
    <w:semiHidden/>
    <w:rsid w:val="00E76214"/>
    <w:rPr>
      <w:lang w:val="en-US"/>
    </w:rPr>
  </w:style>
  <w:style w:type="paragraph" w:customStyle="1" w:styleId="berschrift1">
    <w:name w:val="Überschrift_1"/>
    <w:basedOn w:val="Standard"/>
    <w:autoRedefine/>
    <w:qFormat/>
    <w:rsid w:val="005C10B2"/>
    <w:pPr>
      <w:tabs>
        <w:tab w:val="right" w:pos="8640"/>
      </w:tabs>
      <w:spacing w:before="120" w:line="360" w:lineRule="auto"/>
      <w:jc w:val="both"/>
    </w:pPr>
    <w:rPr>
      <w:rFonts w:ascii="Univers" w:eastAsia="Times New Roman" w:hAnsi="Univers" w:cs="Times New Roman"/>
      <w:spacing w:val="-2"/>
      <w:szCs w:val="20"/>
      <w:u w:val="thick"/>
      <w:lang w:val="de-AT" w:eastAsia="en-US"/>
    </w:rPr>
  </w:style>
  <w:style w:type="paragraph" w:styleId="Listenabsatz">
    <w:name w:val="List Paragraph"/>
    <w:basedOn w:val="Standard"/>
    <w:uiPriority w:val="34"/>
    <w:qFormat/>
    <w:rsid w:val="0087603D"/>
    <w:pPr>
      <w:ind w:left="720"/>
      <w:contextualSpacing/>
    </w:pPr>
  </w:style>
  <w:style w:type="paragraph" w:styleId="Kopfzeile">
    <w:name w:val="header"/>
    <w:basedOn w:val="Standard"/>
    <w:link w:val="KopfzeileZeichen"/>
    <w:uiPriority w:val="99"/>
    <w:unhideWhenUsed/>
    <w:rsid w:val="00987F55"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987F55"/>
    <w:rPr>
      <w:lang w:val="en-GB"/>
    </w:rPr>
  </w:style>
  <w:style w:type="paragraph" w:styleId="Fuzeile">
    <w:name w:val="footer"/>
    <w:basedOn w:val="Standard"/>
    <w:link w:val="FuzeileZeichen"/>
    <w:uiPriority w:val="99"/>
    <w:unhideWhenUsed/>
    <w:rsid w:val="00987F55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987F55"/>
    <w:rPr>
      <w:lang w:val="en-GB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8A5A47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8A5A47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033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427649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51980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</Words>
  <Characters>38</Characters>
  <Application>Microsoft Macintosh Word</Application>
  <DocSecurity>0</DocSecurity>
  <Lines>1</Lines>
  <Paragraphs>1</Paragraphs>
  <ScaleCrop>false</ScaleCrop>
  <Company/>
  <LinksUpToDate>false</LinksUpToDate>
  <CharactersWithSpaces>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 Muin</dc:creator>
  <cp:keywords/>
  <dc:description/>
  <cp:lastModifiedBy>D Muin</cp:lastModifiedBy>
  <cp:revision>3</cp:revision>
  <dcterms:created xsi:type="dcterms:W3CDTF">2020-11-26T21:50:00Z</dcterms:created>
  <dcterms:modified xsi:type="dcterms:W3CDTF">2021-09-12T12:59:00Z</dcterms:modified>
</cp:coreProperties>
</file>